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25359B" w:rsidR="00EA56E1" w:rsidP="6B8DA53A" w:rsidRDefault="00263023" w14:paraId="5910EB37" w14:textId="2E27ADC0">
      <w:pPr>
        <w:rPr>
          <w:rFonts w:ascii="Times New Roman" w:hAnsi="Times New Roman" w:eastAsia="Malgun Gothic" w:cs="Times New Roman"/>
          <w:sz w:val="24"/>
          <w:szCs w:val="24"/>
        </w:rPr>
      </w:pPr>
      <w:r w:rsidRPr="6B8DA53A">
        <w:rPr>
          <w:rFonts w:ascii="Times New Roman" w:hAnsi="Times New Roman" w:eastAsia="Malgun Gothic" w:cs="Times New Roman"/>
          <w:b/>
          <w:bCs/>
          <w:color w:val="000000" w:themeColor="text1"/>
          <w:sz w:val="24"/>
          <w:szCs w:val="24"/>
        </w:rPr>
        <w:t>Supplement 1</w:t>
      </w:r>
      <w:r w:rsidR="00A26CDA">
        <w:rPr>
          <w:rFonts w:ascii="Times New Roman" w:hAnsi="Times New Roman" w:eastAsia="Malgun Gothic" w:cs="Times New Roman"/>
          <w:b/>
          <w:bCs/>
          <w:color w:val="000000" w:themeColor="text1"/>
          <w:sz w:val="24"/>
          <w:szCs w:val="24"/>
        </w:rPr>
        <w:br/>
      </w:r>
      <w:r w:rsidRPr="6B8DA53A" w:rsidR="00EA56E1">
        <w:rPr>
          <w:rFonts w:ascii="Times New Roman" w:hAnsi="Times New Roman" w:eastAsia="Malgun Gothic" w:cs="Times New Roman"/>
          <w:sz w:val="24"/>
          <w:szCs w:val="24"/>
        </w:rPr>
        <w:t>Matched participant baseline characteristics for the primary series, by vaccine type</w:t>
      </w:r>
      <w:r w:rsidR="00A26CDA">
        <w:rPr>
          <w:rFonts w:ascii="Times New Roman" w:hAnsi="Times New Roman" w:eastAsia="Malgun Gothic" w:cs="Times New Roman"/>
          <w:sz w:val="24"/>
          <w:szCs w:val="24"/>
        </w:rPr>
        <w:t>.</w:t>
      </w:r>
    </w:p>
    <w:tbl>
      <w:tblPr>
        <w:tblW w:w="92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0"/>
        <w:gridCol w:w="3377"/>
        <w:gridCol w:w="2072"/>
        <w:gridCol w:w="973"/>
      </w:tblGrid>
      <w:tr w:rsidRPr="004C029F" w:rsidR="00F434CB" w:rsidTr="47315C68" w14:paraId="35AF401B" w14:textId="77777777">
        <w:trPr>
          <w:trHeight w:val="34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5785709F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Variable, n (%)</w:t>
            </w:r>
          </w:p>
        </w:tc>
        <w:tc>
          <w:tcPr>
            <w:tcW w:w="3377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F434CB" w:rsidRDefault="00F434CB" w14:paraId="7C5BF32F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Malgun Gothic" w:cs="Times New Roman"/>
                <w:color w:val="000000"/>
                <w:szCs w:val="20"/>
              </w:rPr>
              <w:t>NVX-CoV2373</w:t>
            </w:r>
          </w:p>
          <w:p w:rsidRPr="00227DE3" w:rsidR="00F434CB" w:rsidP="00F434CB" w:rsidRDefault="00F434CB" w14:paraId="34A24E3B" w14:textId="6E8D4EA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Malgun Gothic" w:cs="Times New Roman"/>
                <w:color w:val="000000"/>
                <w:szCs w:val="20"/>
              </w:rPr>
              <w:t>(n=</w:t>
            </w:r>
            <w:r w:rsidRPr="00227DE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27DE3">
              <w:rPr>
                <w:rFonts w:ascii="Times New Roman" w:hAnsi="Times New Roman" w:eastAsia="Malgun Gothic" w:cs="Times New Roman"/>
                <w:color w:val="000000"/>
                <w:szCs w:val="20"/>
              </w:rPr>
              <w:t>39,762)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F434CB" w:rsidRDefault="00F434CB" w14:paraId="115096D1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Malgun Gothic" w:cs="Times New Roman"/>
                <w:color w:val="000000"/>
                <w:szCs w:val="20"/>
              </w:rPr>
              <w:t>BNT162b2</w:t>
            </w:r>
          </w:p>
          <w:p w:rsidRPr="00227DE3" w:rsidR="00F434CB" w:rsidP="00F434CB" w:rsidRDefault="00F434CB" w14:paraId="01585038" w14:textId="5BB68F0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Malgun Gothic" w:cs="Times New Roman"/>
                <w:color w:val="000000"/>
                <w:szCs w:val="20"/>
              </w:rPr>
              <w:t>(n=13,380)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F434CB" w:rsidRDefault="00F434CB" w14:paraId="340A3588" w14:textId="587FD40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proofErr w:type="spellStart"/>
            <w:r w:rsidRPr="00227DE3">
              <w:rPr>
                <w:rFonts w:ascii="Times New Roman" w:hAnsi="Times New Roman" w:eastAsia="Malgun Gothic" w:cs="Times New Roman"/>
                <w:color w:val="000000"/>
                <w:szCs w:val="20"/>
              </w:rPr>
              <w:t>aSD</w:t>
            </w:r>
            <w:r w:rsidRPr="00227DE3">
              <w:rPr>
                <w:rFonts w:ascii="Times New Roman" w:hAnsi="Times New Roman" w:eastAsia="Malgun Gothic" w:cs="Times New Roman"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</w:tr>
      <w:tr w:rsidRPr="004C029F" w:rsidR="00F434CB" w:rsidTr="47315C68" w14:paraId="63F3DD3D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47315C68" w:rsidRDefault="00F434CB" w14:paraId="1F3B22CD" w14:textId="67DF1B7A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</w:rPr>
            </w:pPr>
            <w:r w:rsidRPr="47315C68" w:rsidR="2B6EDD48">
              <w:rPr>
                <w:rFonts w:ascii="Times New Roman" w:hAnsi="Times New Roman" w:eastAsia="Malgun Gothic" w:cs="Times New Roman"/>
                <w:color w:val="000000" w:themeColor="text1" w:themeTint="FF" w:themeShade="FF"/>
              </w:rPr>
              <w:t>Age</w:t>
            </w:r>
            <w:r w:rsidRPr="47315C68" w:rsidR="16D24309">
              <w:rPr>
                <w:rFonts w:ascii="Times New Roman" w:hAnsi="Times New Roman" w:eastAsia="Malgun Gothic" w:cs="Times New Roman"/>
                <w:color w:val="000000" w:themeColor="text1" w:themeTint="FF" w:themeShade="FF"/>
              </w:rPr>
              <w:t xml:space="preserve"> (year)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3AB2E7E4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7C76F2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7A3CC022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</w:p>
        </w:tc>
      </w:tr>
      <w:tr w:rsidRPr="004C029F" w:rsidR="00F434CB" w:rsidTr="47315C68" w14:paraId="0B067730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1D7B6473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12–17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21C949D9" w14:textId="497CE53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568 (1.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222DAE8" w14:textId="02C072D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69 (2.0)</w:t>
            </w:r>
          </w:p>
        </w:tc>
        <w:tc>
          <w:tcPr>
            <w:tcW w:w="973" w:type="dxa"/>
            <w:tcBorders>
              <w:top w:val="nil"/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4E34BE49" w14:textId="1B78D90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5</w:t>
            </w:r>
          </w:p>
        </w:tc>
      </w:tr>
      <w:tr w:rsidRPr="004C029F" w:rsidR="00F434CB" w:rsidTr="47315C68" w14:paraId="1170CC12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121731F9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18–24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1EE4E684" w14:textId="3E7AEDF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5526 (13.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E6C0D40" w14:textId="0C4AA2F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817 (13.6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22452C0A" w14:textId="2075665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1</w:t>
            </w:r>
          </w:p>
        </w:tc>
      </w:tr>
      <w:tr w:rsidRPr="004C029F" w:rsidR="00F434CB" w:rsidTr="47315C68" w14:paraId="30DF1E5B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2F519BDE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25–39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8D55881" w14:textId="4B35959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5</w:t>
            </w:r>
            <w:r w:rsid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,</w:t>
            </w: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709 (39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5BB14A4B" w14:textId="437B6C2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5831 (43.6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3B7BFBA2" w14:textId="7C3173A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9</w:t>
            </w:r>
          </w:p>
        </w:tc>
      </w:tr>
      <w:tr w:rsidRPr="004C029F" w:rsidR="00F434CB" w:rsidTr="47315C68" w14:paraId="2BD1314D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7A9C58EE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40–49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5B0C946D" w14:textId="1B36341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781 (9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0CA6FE14" w14:textId="750D483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182 (8.8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7D6E0EFE" w14:textId="1DB9403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2</w:t>
            </w:r>
          </w:p>
        </w:tc>
      </w:tr>
      <w:tr w:rsidRPr="004C029F" w:rsidR="00F434CB" w:rsidTr="47315C68" w14:paraId="05DB4205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135D2C9E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50–59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78857479" w14:textId="601AA46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381 (6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32D2464F" w14:textId="3CB7B8B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708 (5.3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47E02462" w14:textId="66AF1AA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2</w:t>
            </w:r>
          </w:p>
        </w:tc>
      </w:tr>
      <w:tr w:rsidRPr="004C029F" w:rsidR="00F434CB" w:rsidTr="47315C68" w14:paraId="0E6EFFB6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47805F81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60–69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22DCBFB7" w14:textId="5C58616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949 (9.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09B39FE2" w14:textId="352BF35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286 (9.6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4B0950C1" w14:textId="52CB453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1</w:t>
            </w:r>
          </w:p>
        </w:tc>
      </w:tr>
      <w:tr w:rsidRPr="004C029F" w:rsidR="00F434CB" w:rsidTr="47315C68" w14:paraId="19624E1C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53549DCA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70–79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703642D2" w14:textId="5023BC1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201 (8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CAE5677" w14:textId="018C5CB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958 (7.2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77380DE3" w14:textId="77FDD53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3</w:t>
            </w:r>
          </w:p>
        </w:tc>
      </w:tr>
      <w:tr w:rsidRPr="004C029F" w:rsidR="00F434CB" w:rsidTr="47315C68" w14:paraId="73B84202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6B5B4742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≥80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27C9ACEF" w14:textId="0F90DC6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4647 (11.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7EFC0D55" w14:textId="5E296D5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329 (9.9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26988525" w14:textId="2ABCB0E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6</w:t>
            </w:r>
          </w:p>
        </w:tc>
      </w:tr>
      <w:tr w:rsidRPr="004C029F" w:rsidR="00F434CB" w:rsidTr="47315C68" w14:paraId="0E0FF65E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1520C8" w:rsidRDefault="00F434CB" w14:paraId="7EC93AA3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Sex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1520C8" w:rsidRDefault="00F434CB" w14:paraId="08DB7F6C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1520C8" w:rsidRDefault="00F434CB" w14:paraId="67B3FD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</w:p>
        </w:tc>
        <w:tc>
          <w:tcPr>
            <w:tcW w:w="973" w:type="dxa"/>
            <w:tcBorders>
              <w:lef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1520C8" w:rsidRDefault="00F434CB" w14:paraId="7F1576C1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</w:p>
        </w:tc>
      </w:tr>
      <w:tr w:rsidRPr="004C029F" w:rsidR="00F434CB" w:rsidTr="47315C68" w14:paraId="77140060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156B206F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Male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9C80336" w14:textId="086CFC4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9093 (22.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193013FF" w14:textId="5E5BEFDF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862 (21.4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647BEE42" w14:textId="21BB409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3</w:t>
            </w:r>
          </w:p>
        </w:tc>
      </w:tr>
      <w:tr w:rsidRPr="004C029F" w:rsidR="00F434CB" w:rsidTr="47315C68" w14:paraId="177A86F7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555F4FAB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Female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480496F" w14:textId="61B8325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0</w:t>
            </w:r>
            <w:r w:rsid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,</w:t>
            </w: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669 (77.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088DF9E6" w14:textId="23C4A64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0</w:t>
            </w:r>
            <w:r w:rsidR="00397828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,</w:t>
            </w: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518 (78.6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9B8A679" w14:textId="0F6D985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 xml:space="preserve">　</w:t>
            </w:r>
          </w:p>
        </w:tc>
      </w:tr>
      <w:tr w:rsidRPr="004C029F" w:rsidR="00F434CB" w:rsidTr="47315C68" w14:paraId="64318524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5298765D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 xml:space="preserve">Non-capital </w:t>
            </w:r>
            <w:proofErr w:type="spellStart"/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area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3E01B650" w14:textId="7270432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9</w:t>
            </w:r>
            <w:r w:rsid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,</w:t>
            </w: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512 (49.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2BBDD72" w14:textId="7E8276C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6503 (48.6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auto"/>
            <w:noWrap/>
            <w:tcMar/>
            <w:hideMark/>
          </w:tcPr>
          <w:p w:rsidRPr="00227DE3" w:rsidR="00F434CB" w:rsidP="6B8DA53A" w:rsidRDefault="5BDBDE5D" w14:paraId="5C2B5C11" w14:textId="2266568C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</w:rPr>
            </w:pPr>
            <w:r w:rsidRPr="6B8DA53A">
              <w:rPr>
                <w:rFonts w:ascii="Times New Roman" w:hAnsi="Times New Roman" w:eastAsia="Times New Roman Uni" w:cs="Times New Roman"/>
                <w:color w:val="000000" w:themeColor="text1"/>
              </w:rPr>
              <w:t>0.01</w:t>
            </w:r>
            <w:r w:rsidRPr="6B8DA53A" w:rsidR="7B7E25B8">
              <w:rPr>
                <w:rFonts w:ascii="Times New Roman" w:hAnsi="Times New Roman" w:eastAsia="Times New Roman Uni" w:cs="Times New Roman"/>
                <w:color w:val="000000" w:themeColor="text1"/>
              </w:rPr>
              <w:t xml:space="preserve">　</w:t>
            </w:r>
          </w:p>
        </w:tc>
      </w:tr>
      <w:tr w:rsidRPr="004C029F" w:rsidR="00F434CB" w:rsidTr="47315C68" w14:paraId="4B009328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5ACDB288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CCI ≥3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2047004C" w14:textId="4142401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543 (6.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5EE324DF" w14:textId="1A6D6E6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823 (6.2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4B0A60DE" w14:textId="4A7E862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1</w:t>
            </w:r>
          </w:p>
        </w:tc>
      </w:tr>
      <w:tr w:rsidRPr="004C029F" w:rsidR="00F434CB" w:rsidTr="47315C68" w14:paraId="4369C8A9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701A45D0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Disabled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3AF52610" w14:textId="0324E94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670 (9.2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9C2040F" w14:textId="5C247B2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094 (8.18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5322A1E5" w14:textId="4D9BC976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4</w:t>
            </w:r>
          </w:p>
        </w:tc>
      </w:tr>
      <w:tr w:rsidRPr="004C029F" w:rsidR="00F434CB" w:rsidTr="47315C68" w14:paraId="5BFAB6CA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4C43D9BB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Employed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204A8B5" w14:textId="692A9325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9099 (22.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7C9166C" w14:textId="5D7E8C60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715 (20.3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286E11F1" w14:textId="4811BD23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6</w:t>
            </w:r>
          </w:p>
        </w:tc>
      </w:tr>
      <w:tr w:rsidRPr="004C029F" w:rsidR="00F434CB" w:rsidTr="47315C68" w14:paraId="3F348834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1520C8" w:rsidRDefault="00F434CB" w14:paraId="3C433AE6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 xml:space="preserve">Income </w:t>
            </w:r>
            <w:proofErr w:type="spellStart"/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level</w:t>
            </w: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1520C8" w:rsidRDefault="00F434CB" w14:paraId="7A376962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1520C8" w:rsidRDefault="00F434CB" w14:paraId="3AD2E1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</w:p>
        </w:tc>
        <w:tc>
          <w:tcPr>
            <w:tcW w:w="973" w:type="dxa"/>
            <w:tcBorders>
              <w:left w:val="nil"/>
            </w:tcBorders>
            <w:shd w:val="clear" w:color="auto" w:fill="auto"/>
            <w:noWrap/>
            <w:tcMar/>
            <w:vAlign w:val="center"/>
            <w:hideMark/>
          </w:tcPr>
          <w:p w:rsidRPr="00227DE3" w:rsidR="00F434CB" w:rsidP="001520C8" w:rsidRDefault="00F434CB" w14:paraId="470F3F94" w14:textId="77777777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</w:p>
        </w:tc>
      </w:tr>
      <w:tr w:rsidRPr="004C029F" w:rsidR="00F434CB" w:rsidTr="47315C68" w14:paraId="5FE87200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5D5A0F5A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Medical aid beneficiary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30BCF14" w14:textId="27A86C1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008 (8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571414DF" w14:textId="4CEC89A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856 (6.7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38718A5A" w14:textId="3B8DB9F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5</w:t>
            </w:r>
          </w:p>
        </w:tc>
      </w:tr>
      <w:tr w:rsidRPr="004C029F" w:rsidR="00F434CB" w:rsidTr="47315C68" w14:paraId="5992381A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736A42B6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1Q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E8E42B7" w14:textId="3DA4181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4896 (13.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2A25766" w14:textId="63C7B2A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555 (12.2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68FFB3A0" w14:textId="1DCFAAB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2</w:t>
            </w:r>
          </w:p>
        </w:tc>
      </w:tr>
      <w:tr w:rsidRPr="004C029F" w:rsidR="00F434CB" w:rsidTr="47315C68" w14:paraId="0F3549C8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597F1FD3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2Q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7CF4CE72" w14:textId="20E9DBAE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7733 (20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56A0E1BA" w14:textId="1DBC094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655 (20.8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75006F37" w14:textId="6FB7F6A2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1</w:t>
            </w:r>
          </w:p>
        </w:tc>
      </w:tr>
      <w:tr w:rsidRPr="004C029F" w:rsidR="00F434CB" w:rsidTr="47315C68" w14:paraId="4B97E760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0A5C399A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3Q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0F1A886A" w14:textId="77A9FE7D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0</w:t>
            </w:r>
            <w:r w:rsidR="00397828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,</w:t>
            </w: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629 (28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07EFF838" w14:textId="44FB711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788 (29.7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1C12282E" w14:textId="5620556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4</w:t>
            </w:r>
          </w:p>
        </w:tc>
      </w:tr>
      <w:tr w:rsidRPr="004C029F" w:rsidR="00F434CB" w:rsidTr="47315C68" w14:paraId="305CF65E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1D9433DB" w14:textId="77777777">
            <w:pPr>
              <w:spacing w:after="0" w:line="240" w:lineRule="auto"/>
              <w:ind w:left="170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 xml:space="preserve">4Q 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59961433" w14:textId="4F950A9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1</w:t>
            </w:r>
            <w:r w:rsidR="00397828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,</w:t>
            </w: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97 (30.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6D91D8D8" w14:textId="1A4C64F1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915 (30.7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0F38BB07" w14:textId="62C0CDA9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1</w:t>
            </w:r>
          </w:p>
        </w:tc>
      </w:tr>
      <w:tr w:rsidRPr="004C029F" w:rsidR="00F434CB" w:rsidTr="47315C68" w14:paraId="108295D1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7964407F" w14:textId="4A2B3CE5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Obese (BMI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 xml:space="preserve"> </w:t>
            </w: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&gt;30</w:t>
            </w:r>
            <w:r w:rsidR="00397828">
              <w:rPr>
                <w:rFonts w:ascii="Times New Roman" w:hAnsi="Times New Roman" w:eastAsia="Malgun Gothic" w:cs="Times New Roman"/>
                <w:color w:val="000000"/>
                <w:szCs w:val="20"/>
              </w:rPr>
              <w:t xml:space="preserve"> </w:t>
            </w: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kg/m</w:t>
            </w: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  <w:vertAlign w:val="superscript"/>
              </w:rPr>
              <w:t>2</w:t>
            </w: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)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160B4BDD" w14:textId="7A66EEE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373 (0.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4A6A1D59" w14:textId="3EEA23D8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126 (0.9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63F4C4C8" w14:textId="0E2C6AC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&lt;0.01</w:t>
            </w:r>
          </w:p>
        </w:tc>
      </w:tr>
      <w:tr w:rsidRPr="004C029F" w:rsidR="00F434CB" w:rsidTr="47315C68" w14:paraId="47AEDBA1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7CBA353C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Current smoker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0E99357D" w14:textId="37EC580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592 (1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26A5A519" w14:textId="79096B46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08 (1.6)</w:t>
            </w:r>
          </w:p>
        </w:tc>
        <w:tc>
          <w:tcPr>
            <w:tcW w:w="973" w:type="dxa"/>
            <w:tcBorders>
              <w:left w:val="nil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3BBB7BC3" w14:textId="3D04D994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&lt;0.01</w:t>
            </w:r>
          </w:p>
        </w:tc>
      </w:tr>
      <w:tr w:rsidRPr="004C029F" w:rsidR="00F434CB" w:rsidTr="47315C68" w14:paraId="4157ADB4" w14:textId="77777777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4C029F" w:rsidR="00F434CB" w:rsidP="00F434CB" w:rsidRDefault="00F434CB" w14:paraId="1A2C8F2D" w14:textId="77777777">
            <w:pPr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4C029F">
              <w:rPr>
                <w:rFonts w:ascii="Times New Roman" w:hAnsi="Times New Roman" w:eastAsia="Malgun Gothic" w:cs="Times New Roman"/>
                <w:color w:val="000000"/>
                <w:szCs w:val="20"/>
              </w:rPr>
              <w:t>Prior SARS-CoV-2 infection</w:t>
            </w:r>
          </w:p>
        </w:tc>
        <w:tc>
          <w:tcPr>
            <w:tcW w:w="3377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3A7D631A" w14:textId="0ABA9CB6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8948 (22.5)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227DE3" w:rsidR="00F434CB" w:rsidP="00F434CB" w:rsidRDefault="00F434CB" w14:paraId="774FA74C" w14:textId="002F68CA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2919 (21.8)</w:t>
            </w:r>
          </w:p>
        </w:tc>
        <w:tc>
          <w:tcPr>
            <w:tcW w:w="973" w:type="dxa"/>
            <w:tcBorders>
              <w:left w:val="nil"/>
              <w:bottom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227DE3" w:rsidR="00F434CB" w:rsidP="00F434CB" w:rsidRDefault="00F434CB" w14:paraId="45D1FA0E" w14:textId="14A96B7B">
            <w:pPr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227DE3">
              <w:rPr>
                <w:rFonts w:ascii="Times New Roman" w:hAnsi="Times New Roman" w:eastAsia="Times New Roman Uni" w:cs="Times New Roman"/>
                <w:color w:val="000000"/>
                <w:szCs w:val="20"/>
              </w:rPr>
              <w:t>0.02</w:t>
            </w:r>
          </w:p>
        </w:tc>
      </w:tr>
    </w:tbl>
    <w:p w:rsidR="00076F67" w:rsidP="00076F67" w:rsidRDefault="00EA56E1" w14:paraId="2A65D33F" w14:textId="77777777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10726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75861">
        <w:rPr>
          <w:rFonts w:ascii="Times New Roman" w:hAnsi="Times New Roman" w:cs="Times New Roman"/>
          <w:sz w:val="18"/>
          <w:szCs w:val="18"/>
        </w:rPr>
        <w:t>aSD</w:t>
      </w:r>
      <w:proofErr w:type="spellEnd"/>
      <w:r w:rsidRPr="00975861">
        <w:rPr>
          <w:rFonts w:ascii="Times New Roman" w:hAnsi="Times New Roman" w:cs="Times New Roman"/>
          <w:sz w:val="18"/>
          <w:szCs w:val="18"/>
        </w:rPr>
        <w:t xml:space="preserve"> values</w:t>
      </w:r>
      <w:r>
        <w:rPr>
          <w:rFonts w:ascii="Times New Roman" w:hAnsi="Times New Roman" w:cs="Times New Roman"/>
          <w:sz w:val="18"/>
          <w:szCs w:val="18"/>
        </w:rPr>
        <w:t xml:space="preserve"> &gt;0.1 indicate a significant imbalance between vaccine groups. </w:t>
      </w:r>
      <w:proofErr w:type="spellStart"/>
      <w:r w:rsidRPr="00B22E8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Indicatio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f whether participants were living inside or outside of the Seoul capital area.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107262">
        <w:rPr>
          <w:rFonts w:ascii="Times New Roman" w:hAnsi="Times New Roman" w:cs="Times New Roman"/>
          <w:sz w:val="18"/>
          <w:szCs w:val="18"/>
        </w:rPr>
        <w:t>Income</w:t>
      </w:r>
      <w:proofErr w:type="spellEnd"/>
      <w:r w:rsidRPr="00107262">
        <w:rPr>
          <w:rFonts w:ascii="Times New Roman" w:hAnsi="Times New Roman" w:cs="Times New Roman"/>
          <w:sz w:val="18"/>
          <w:szCs w:val="18"/>
        </w:rPr>
        <w:t xml:space="preserve"> was categorized as medical aid beneficiary (no/lowest income) and then into quartiles of 10%–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107262">
        <w:rPr>
          <w:rFonts w:ascii="Times New Roman" w:hAnsi="Times New Roman" w:cs="Times New Roman"/>
          <w:sz w:val="18"/>
          <w:szCs w:val="18"/>
        </w:rPr>
        <w:t xml:space="preserve">0%, </w:t>
      </w:r>
      <w:r>
        <w:rPr>
          <w:rFonts w:ascii="Times New Roman" w:hAnsi="Times New Roman" w:cs="Times New Roman"/>
          <w:sz w:val="18"/>
          <w:szCs w:val="18"/>
        </w:rPr>
        <w:t>&gt;</w:t>
      </w:r>
      <w:r w:rsidRPr="00107262">
        <w:rPr>
          <w:rFonts w:ascii="Times New Roman" w:hAnsi="Times New Roman" w:cs="Times New Roman"/>
          <w:sz w:val="18"/>
          <w:szCs w:val="18"/>
        </w:rPr>
        <w:t xml:space="preserve">40%–60%, </w:t>
      </w:r>
      <w:r>
        <w:rPr>
          <w:rFonts w:ascii="Times New Roman" w:hAnsi="Times New Roman" w:cs="Times New Roman"/>
          <w:sz w:val="18"/>
          <w:szCs w:val="18"/>
        </w:rPr>
        <w:t>&gt;</w:t>
      </w:r>
      <w:r w:rsidRPr="00107262">
        <w:rPr>
          <w:rFonts w:ascii="Times New Roman" w:hAnsi="Times New Roman" w:cs="Times New Roman"/>
          <w:sz w:val="18"/>
          <w:szCs w:val="18"/>
        </w:rPr>
        <w:t xml:space="preserve">60%–80%, and </w:t>
      </w:r>
      <w:r>
        <w:rPr>
          <w:rFonts w:ascii="Times New Roman" w:hAnsi="Times New Roman" w:cs="Times New Roman"/>
          <w:sz w:val="18"/>
          <w:szCs w:val="18"/>
        </w:rPr>
        <w:t>&gt;</w:t>
      </w:r>
      <w:r w:rsidRPr="00107262">
        <w:rPr>
          <w:rFonts w:ascii="Times New Roman" w:hAnsi="Times New Roman" w:cs="Times New Roman"/>
          <w:sz w:val="18"/>
          <w:szCs w:val="18"/>
        </w:rPr>
        <w:t>80%–100%.</w:t>
      </w:r>
    </w:p>
    <w:p w:rsidR="00076F67" w:rsidP="00076F67" w:rsidRDefault="00076F67" w14:paraId="1F65D900" w14:textId="77777777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hint="eastAsia" w:ascii="Times New Roman" w:hAnsi="Times New Roman" w:eastAsia="Malgun Gothic" w:cs="Times New Roman"/>
          <w:sz w:val="18"/>
          <w:szCs w:val="18"/>
        </w:rPr>
        <w:t>aSD</w:t>
      </w:r>
      <w:proofErr w:type="spellEnd"/>
      <w:r>
        <w:rPr>
          <w:rFonts w:hint="eastAsia" w:ascii="Times New Roman" w:hAnsi="Times New Roman" w:eastAsia="Malgun Gothic" w:cs="Times New Roman"/>
          <w:sz w:val="18"/>
          <w:szCs w:val="18"/>
        </w:rPr>
        <w:t xml:space="preserve">, absolute standardized difference; </w:t>
      </w:r>
      <w:r>
        <w:rPr>
          <w:rFonts w:ascii="Times New Roman" w:hAnsi="Times New Roman" w:cs="Times New Roman"/>
          <w:sz w:val="18"/>
          <w:szCs w:val="18"/>
        </w:rPr>
        <w:t xml:space="preserve">BMI, body mass index; </w:t>
      </w:r>
      <w:r w:rsidRPr="00107262">
        <w:rPr>
          <w:rFonts w:ascii="Times New Roman" w:hAnsi="Times New Roman" w:cs="Times New Roman"/>
          <w:sz w:val="18"/>
          <w:szCs w:val="18"/>
        </w:rPr>
        <w:t>CCI, Charleson comorbidity index</w:t>
      </w:r>
      <w:r>
        <w:rPr>
          <w:rFonts w:ascii="Times New Roman" w:hAnsi="Times New Roman" w:cs="Times New Roman"/>
          <w:sz w:val="18"/>
          <w:szCs w:val="18"/>
        </w:rPr>
        <w:t>; Q, quartile.</w:t>
      </w:r>
    </w:p>
    <w:p w:rsidR="00EA56E1" w:rsidP="00EA56E1" w:rsidRDefault="00EA56E1" w14:paraId="7EC81595" w14:textId="6D7E894A">
      <w:pPr>
        <w:rPr>
          <w:rFonts w:ascii="Times New Roman" w:hAnsi="Times New Roman" w:eastAsia="Malgun Gothic" w:cs="Times New Roman"/>
          <w:sz w:val="24"/>
        </w:rPr>
      </w:pPr>
      <w:r w:rsidRPr="00107262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EA56E1" w:rsidP="00F90403" w:rsidRDefault="00EA56E1" w14:paraId="59F72D10" w14:textId="77777777">
      <w:pPr>
        <w:rPr>
          <w:rFonts w:ascii="Times New Roman" w:hAnsi="Times New Roman" w:eastAsia="Malgun Gothic" w:cs="Times New Roman"/>
          <w:color w:val="000000"/>
          <w:sz w:val="24"/>
        </w:rPr>
        <w:sectPr w:rsidR="00EA56E1" w:rsidSect="00EA56E1">
          <w:pgSz w:w="12240" w:h="15840" w:orient="portrait" w:code="1"/>
          <w:pgMar w:top="1699" w:right="1440" w:bottom="1440" w:left="1440" w:header="720" w:footer="720" w:gutter="0"/>
          <w:cols w:space="425"/>
          <w:docGrid w:linePitch="326"/>
        </w:sectPr>
      </w:pPr>
    </w:p>
    <w:p w:rsidRPr="00F17D0D" w:rsidR="00F90403" w:rsidP="6B8DA53A" w:rsidRDefault="00EA56E1" w14:paraId="15E1D120" w14:textId="1214917E">
      <w:pPr>
        <w:jc w:val="left"/>
        <w:rPr>
          <w:rFonts w:ascii="Times New Roman" w:hAnsi="Times New Roman" w:eastAsia="Malgun Gothic" w:cs="Times New Roman"/>
          <w:color w:val="000000"/>
          <w:sz w:val="24"/>
          <w:szCs w:val="24"/>
        </w:rPr>
      </w:pPr>
      <w:r w:rsidRPr="6B8DA53A">
        <w:rPr>
          <w:rFonts w:ascii="Times New Roman" w:hAnsi="Times New Roman" w:eastAsia="Malgun Gothic" w:cs="Times New Roman"/>
          <w:b/>
          <w:bCs/>
          <w:color w:val="000000" w:themeColor="text1"/>
          <w:sz w:val="24"/>
          <w:szCs w:val="24"/>
        </w:rPr>
        <w:lastRenderedPageBreak/>
        <w:t>Supplement 2</w:t>
      </w:r>
      <w:r w:rsidR="00A26CDA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br/>
      </w:r>
      <w:r w:rsidRPr="6B8DA53A" w:rsidR="0026302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>Any and severe SARS-CoV-2 infection</w:t>
      </w:r>
      <w:r w:rsidRPr="6B8DA53A" w:rsidR="0085578B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 xml:space="preserve"> events</w:t>
      </w:r>
      <w:r w:rsidRPr="6B8DA53A" w:rsidR="00F9040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 xml:space="preserve"> and adjusted hazard ratios (</w:t>
      </w:r>
      <w:proofErr w:type="spellStart"/>
      <w:r w:rsidRPr="6B8DA53A" w:rsidR="00F9040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>aHRs</w:t>
      </w:r>
      <w:proofErr w:type="spellEnd"/>
      <w:r w:rsidRPr="6B8DA53A" w:rsidR="00F9040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>) following</w:t>
      </w:r>
      <w:r w:rsidRPr="6B8DA53A" w:rsidR="0026302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 xml:space="preserve"> a </w:t>
      </w:r>
      <w:r w:rsidRPr="6B8DA53A" w:rsidR="00F9040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 xml:space="preserve">homologous </w:t>
      </w:r>
      <w:r w:rsidRPr="6B8DA53A" w:rsidR="0026302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>primary series</w:t>
      </w:r>
      <w:r w:rsidRPr="6B8DA53A" w:rsidR="00F9040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 xml:space="preserve"> (presented by risk </w:t>
      </w:r>
      <w:r w:rsidRPr="6B8DA53A" w:rsidR="0026302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>window</w:t>
      </w:r>
      <w:r w:rsidRPr="6B8DA53A" w:rsidR="00F90403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>)</w:t>
      </w:r>
      <w:r w:rsidR="00A26CDA">
        <w:rPr>
          <w:rFonts w:ascii="Times New Roman" w:hAnsi="Times New Roman" w:eastAsia="Malgun Gothic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13911" w:type="dxa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1621"/>
        <w:gridCol w:w="1622"/>
        <w:gridCol w:w="1622"/>
        <w:gridCol w:w="1568"/>
        <w:gridCol w:w="1568"/>
        <w:gridCol w:w="1568"/>
        <w:gridCol w:w="1695"/>
        <w:gridCol w:w="37"/>
      </w:tblGrid>
      <w:tr w:rsidRPr="001E0C9E" w:rsidR="00135FDA" w:rsidTr="00087D83" w14:paraId="76E6E63F" w14:textId="777777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7F7F7F" w:themeColor="text1" w:themeTint="80" w:sz="4" w:space="0"/>
            </w:tcBorders>
            <w:noWrap/>
            <w:hideMark/>
          </w:tcPr>
          <w:p w:rsidRPr="001E0C9E" w:rsidR="00135FDA" w:rsidP="005D7355" w:rsidRDefault="00135FDA" w14:paraId="13207E63" w14:textId="77777777">
            <w:pPr>
              <w:rPr>
                <w:rFonts w:ascii="Times New Roman" w:hAnsi="Times New Roman" w:eastAsia="Malgun Gothic" w:cs="Times New Roman"/>
                <w:bCs w:val="0"/>
                <w:color w:val="000000"/>
                <w:szCs w:val="20"/>
              </w:rPr>
            </w:pPr>
          </w:p>
        </w:tc>
        <w:tc>
          <w:tcPr>
            <w:tcW w:w="1530" w:type="dxa"/>
            <w:tcBorders>
              <w:top w:val="single" w:color="7F7F7F" w:themeColor="text1" w:themeTint="80" w:sz="4" w:space="0"/>
            </w:tcBorders>
          </w:tcPr>
          <w:p w:rsidRPr="001E0C9E" w:rsidR="00135FDA" w:rsidP="005D7355" w:rsidRDefault="00135FDA" w14:paraId="609D538F" w14:textId="7777777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4865" w:type="dxa"/>
            <w:gridSpan w:val="3"/>
            <w:tcBorders>
              <w:top w:val="single" w:color="7F7F7F" w:themeColor="text1" w:themeTint="80" w:sz="4" w:space="0"/>
              <w:left w:val="dashSmallGap" w:color="auto" w:sz="4" w:space="0"/>
              <w:right w:val="dashSmallGap" w:color="auto" w:sz="4" w:space="0"/>
            </w:tcBorders>
            <w:noWrap/>
            <w:vAlign w:val="center"/>
          </w:tcPr>
          <w:p w:rsidRPr="00F71696" w:rsidR="00135FDA" w:rsidP="005D7355" w:rsidRDefault="00135FDA" w14:paraId="3D8CFEB3" w14:textId="2EBBB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  <w:r w:rsidRPr="00F166BA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NVX-CoV2373</w:t>
            </w:r>
          </w:p>
        </w:tc>
        <w:tc>
          <w:tcPr>
            <w:tcW w:w="4704" w:type="dxa"/>
            <w:gridSpan w:val="3"/>
            <w:tcBorders>
              <w:top w:val="single" w:color="7F7F7F" w:themeColor="text1" w:themeTint="80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 w:rsidRPr="00F71696" w:rsidR="00135FDA" w:rsidP="005D7355" w:rsidRDefault="00135FDA" w14:paraId="3377741C" w14:textId="1D711B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  <w:r w:rsidRPr="00F166BA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BNT162b2</w:t>
            </w:r>
          </w:p>
        </w:tc>
        <w:tc>
          <w:tcPr>
            <w:tcW w:w="1695" w:type="dxa"/>
            <w:tcBorders>
              <w:top w:val="single" w:color="7F7F7F" w:themeColor="text1" w:themeTint="80" w:sz="4" w:space="0"/>
              <w:left w:val="dashSmallGap" w:color="auto" w:sz="4" w:space="0"/>
              <w:right w:val="nil"/>
            </w:tcBorders>
            <w:vAlign w:val="center"/>
          </w:tcPr>
          <w:p w:rsidRPr="001E0C9E" w:rsidR="00135FDA" w:rsidP="005D7355" w:rsidRDefault="00135FDA" w14:paraId="006E1996" w14:textId="67C6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bCs w:val="0"/>
                <w:color w:val="000000"/>
                <w:kern w:val="0"/>
                <w:szCs w:val="20"/>
                <w14:ligatures w14:val="none"/>
              </w:rPr>
            </w:pPr>
          </w:p>
        </w:tc>
      </w:tr>
      <w:tr w:rsidRPr="001E0C9E" w:rsidR="00135FDA" w:rsidTr="00087D83" w14:paraId="6552B0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1E0C9E" w:rsidR="00135FDA" w:rsidP="005D7355" w:rsidRDefault="00135FDA" w14:paraId="131BE7FA" w14:textId="77777777">
            <w:pPr>
              <w:jc w:val="left"/>
              <w:rPr>
                <w:rFonts w:ascii="Times New Roman" w:hAnsi="Times New Roman" w:eastAsia="Malgun Gothic" w:cs="Times New Roman"/>
                <w:bCs w:val="0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  <w:t>Risk window</w:t>
            </w:r>
          </w:p>
        </w:tc>
        <w:tc>
          <w:tcPr>
            <w:tcW w:w="1530" w:type="dxa"/>
            <w:tcBorders>
              <w:bottom w:val="single" w:color="auto" w:sz="4" w:space="0"/>
              <w:right w:val="dashSmallGap" w:color="auto" w:sz="4" w:space="0"/>
            </w:tcBorders>
            <w:vAlign w:val="bottom"/>
          </w:tcPr>
          <w:p w:rsidRPr="001E0C9E" w:rsidR="00135FDA" w:rsidP="00181CC5" w:rsidRDefault="00135FDA" w14:paraId="63768578" w14:textId="77777777">
            <w:pPr>
              <w:ind w:left="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bCs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bCs/>
                <w:color w:val="000000"/>
                <w:kern w:val="0"/>
                <w:szCs w:val="20"/>
                <w14:ligatures w14:val="none"/>
              </w:rPr>
              <w:t>SARS-CoV-2 infection</w:t>
            </w:r>
          </w:p>
        </w:tc>
        <w:tc>
          <w:tcPr>
            <w:tcW w:w="1621" w:type="dxa"/>
            <w:tcBorders>
              <w:left w:val="dashSmallGap" w:color="auto" w:sz="4" w:space="0"/>
              <w:bottom w:val="single" w:color="auto" w:sz="4" w:space="0"/>
            </w:tcBorders>
            <w:vAlign w:val="bottom"/>
            <w:hideMark/>
          </w:tcPr>
          <w:p w:rsidRPr="001E0C9E" w:rsidR="00135FDA" w:rsidP="005D7355" w:rsidRDefault="00135FDA" w14:paraId="54EB27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Events, n</w:t>
            </w:r>
          </w:p>
        </w:tc>
        <w:tc>
          <w:tcPr>
            <w:tcW w:w="1622" w:type="dxa"/>
            <w:tcBorders>
              <w:bottom w:val="single" w:color="auto" w:sz="4" w:space="0"/>
            </w:tcBorders>
            <w:vAlign w:val="bottom"/>
            <w:hideMark/>
          </w:tcPr>
          <w:p w:rsidRPr="001E0C9E" w:rsidR="00135FDA" w:rsidP="005D7355" w:rsidRDefault="00135FDA" w14:paraId="5C50C07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Time (1000 p</w:t>
            </w: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erson-days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622" w:type="dxa"/>
            <w:tcBorders>
              <w:bottom w:val="single" w:color="auto" w:sz="4" w:space="0"/>
              <w:right w:val="dashSmallGap" w:color="auto" w:sz="4" w:space="0"/>
            </w:tcBorders>
            <w:vAlign w:val="bottom"/>
          </w:tcPr>
          <w:p w:rsidRPr="001E0C9E" w:rsidR="00135FDA" w:rsidP="00135FDA" w:rsidRDefault="00135FDA" w14:paraId="45D828AB" w14:textId="29D90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 xml:space="preserve">IR (95% </w:t>
            </w:r>
            <w:proofErr w:type="gramStart"/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CI)</w:t>
            </w:r>
            <w:r w:rsidRPr="00293E27" w:rsidR="00293E27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568" w:type="dxa"/>
            <w:tcBorders>
              <w:left w:val="dashSmallGap" w:color="auto" w:sz="4" w:space="0"/>
              <w:bottom w:val="single" w:color="auto" w:sz="4" w:space="0"/>
            </w:tcBorders>
            <w:vAlign w:val="bottom"/>
            <w:hideMark/>
          </w:tcPr>
          <w:p w:rsidRPr="001E0C9E" w:rsidR="00135FDA" w:rsidP="005D7355" w:rsidRDefault="00135FDA" w14:paraId="3DDC7634" w14:textId="6513D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Events, n</w:t>
            </w:r>
          </w:p>
        </w:tc>
        <w:tc>
          <w:tcPr>
            <w:tcW w:w="1568" w:type="dxa"/>
            <w:tcBorders>
              <w:bottom w:val="single" w:color="auto" w:sz="4" w:space="0"/>
            </w:tcBorders>
            <w:vAlign w:val="bottom"/>
            <w:hideMark/>
          </w:tcPr>
          <w:p w:rsidRPr="001E0C9E" w:rsidR="00135FDA" w:rsidP="005D7355" w:rsidRDefault="00135FDA" w14:paraId="4DAF70B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Time (1000 p</w:t>
            </w: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erson-days</w:t>
            </w:r>
            <w:r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568" w:type="dxa"/>
            <w:tcBorders>
              <w:bottom w:val="single" w:color="auto" w:sz="4" w:space="0"/>
              <w:right w:val="dashSmallGap" w:color="auto" w:sz="4" w:space="0"/>
            </w:tcBorders>
            <w:vAlign w:val="bottom"/>
          </w:tcPr>
          <w:p w:rsidRPr="001E0C9E" w:rsidR="00135FDA" w:rsidP="00135FDA" w:rsidRDefault="00135FDA" w14:paraId="193625A6" w14:textId="05F1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bCs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 xml:space="preserve">IR (95% </w:t>
            </w:r>
            <w:proofErr w:type="gramStart"/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CI)</w:t>
            </w:r>
            <w:r w:rsidRPr="00293E27" w:rsidR="00293E27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:vertAlign w:val="superscript"/>
                <w14:ligatures w14:val="none"/>
              </w:rPr>
              <w:t>b</w:t>
            </w:r>
            <w:proofErr w:type="gramEnd"/>
          </w:p>
        </w:tc>
        <w:tc>
          <w:tcPr>
            <w:tcW w:w="1732" w:type="dxa"/>
            <w:gridSpan w:val="2"/>
            <w:tcBorders>
              <w:left w:val="dashSmallGap" w:color="auto" w:sz="4" w:space="0"/>
              <w:bottom w:val="single" w:color="auto" w:sz="4" w:space="0"/>
            </w:tcBorders>
            <w:vAlign w:val="bottom"/>
            <w:hideMark/>
          </w:tcPr>
          <w:p w:rsidRPr="001E0C9E" w:rsidR="00135FDA" w:rsidP="005D7355" w:rsidRDefault="00135FDA" w14:paraId="36A7FAF1" w14:textId="7F9FE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bCs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1E0C9E">
              <w:rPr>
                <w:rFonts w:ascii="Times New Roman" w:hAnsi="Times New Roman" w:eastAsia="Malgun Gothic" w:cs="Times New Roman"/>
                <w:bCs/>
                <w:color w:val="000000"/>
                <w:kern w:val="0"/>
                <w:szCs w:val="20"/>
                <w14:ligatures w14:val="none"/>
              </w:rPr>
              <w:t>aHR</w:t>
            </w:r>
            <w:proofErr w:type="spellEnd"/>
            <w:r w:rsidRPr="001E0C9E">
              <w:rPr>
                <w:rFonts w:ascii="Times New Roman" w:hAnsi="Times New Roman" w:eastAsia="Malgun Gothic" w:cs="Times New Roman"/>
                <w:bCs/>
                <w:color w:val="000000"/>
                <w:kern w:val="0"/>
                <w:szCs w:val="20"/>
                <w14:ligatures w14:val="none"/>
              </w:rPr>
              <w:t xml:space="preserve"> (95% CI)</w:t>
            </w:r>
          </w:p>
        </w:tc>
      </w:tr>
      <w:tr w:rsidRPr="001E0C9E" w:rsidR="005B7AB8" w:rsidTr="00087D83" w14:paraId="36F63999" w14:textId="7777777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nil"/>
            </w:tcBorders>
            <w:noWrap/>
            <w:vAlign w:val="center"/>
            <w:hideMark/>
          </w:tcPr>
          <w:p w:rsidRPr="001E0C9E" w:rsidR="005B7AB8" w:rsidP="005B7AB8" w:rsidRDefault="005B7AB8" w14:paraId="51F0800F" w14:textId="48D4E4FA">
            <w:pPr>
              <w:ind w:left="49"/>
              <w:jc w:val="left"/>
              <w:rPr>
                <w:rFonts w:ascii="Times New Roman" w:hAnsi="Times New Roman" w:eastAsia="Times New Roman" w:cs="Times New Roman"/>
                <w:b w:val="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  <w:t>30 days</w:t>
            </w:r>
          </w:p>
        </w:tc>
        <w:tc>
          <w:tcPr>
            <w:tcW w:w="1530" w:type="dxa"/>
            <w:tcBorders>
              <w:top w:val="nil"/>
              <w:bottom w:val="nil"/>
              <w:right w:val="dashSmallGap" w:color="auto" w:sz="4" w:space="0"/>
            </w:tcBorders>
            <w:noWrap/>
            <w:vAlign w:val="center"/>
            <w:hideMark/>
          </w:tcPr>
          <w:p w:rsidRPr="001E0C9E" w:rsidR="005B7AB8" w:rsidP="005B7AB8" w:rsidRDefault="005B7AB8" w14:paraId="126DA189" w14:textId="77777777">
            <w:pPr>
              <w:ind w:left="16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Any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5B7AB8" w:rsidP="005B7AB8" w:rsidRDefault="005B7AB8" w14:paraId="12DAAF55" w14:textId="652B0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122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  <w:hideMark/>
          </w:tcPr>
          <w:p w:rsidRPr="001E0C9E" w:rsidR="005B7AB8" w:rsidP="005B7AB8" w:rsidRDefault="005B7AB8" w14:paraId="6A8509F2" w14:textId="7710B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15</w:t>
            </w:r>
            <w:r w:rsidR="00087D83">
              <w:rPr>
                <w:rFonts w:ascii="Times New Roman" w:hAnsi="Times New Roman" w:eastAsia="Malgun Gothic" w:cs="Times New Roman"/>
                <w:szCs w:val="20"/>
              </w:rPr>
              <w:t>4</w:t>
            </w:r>
          </w:p>
        </w:tc>
        <w:tc>
          <w:tcPr>
            <w:tcW w:w="1622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="005B7AB8" w:rsidP="005B7AB8" w:rsidRDefault="005B7AB8" w14:paraId="7546AAAC" w14:textId="11FD1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szCs w:val="20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.84 (1.76</w:t>
            </w:r>
            <w:r w:rsidR="00087D83">
              <w:rPr>
                <w:rFonts w:ascii="Times New Roman" w:hAnsi="Times New Roman" w:eastAsia="Malgun Gothic" w:cs="Times New Roman"/>
                <w:szCs w:val="20"/>
              </w:rPr>
              <w:t>–</w:t>
            </w:r>
            <w:r>
              <w:rPr>
                <w:rFonts w:ascii="Times New Roman" w:hAnsi="Times New Roman" w:eastAsia="Malgun Gothic" w:cs="Times New Roman"/>
                <w:szCs w:val="20"/>
              </w:rPr>
              <w:t>1.92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5B7AB8" w:rsidP="005B7AB8" w:rsidRDefault="005B7AB8" w14:paraId="5BD7C4B3" w14:textId="583FA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9</w:t>
            </w:r>
            <w:r>
              <w:rPr>
                <w:rFonts w:ascii="Times New Roman" w:hAnsi="Times New Roman" w:eastAsia="Malgun Gothic" w:cs="Times New Roman"/>
                <w:szCs w:val="20"/>
              </w:rPr>
              <w:t>2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  <w:hideMark/>
          </w:tcPr>
          <w:p w:rsidRPr="001E0C9E" w:rsidR="005B7AB8" w:rsidP="005B7AB8" w:rsidRDefault="005B7AB8" w14:paraId="7FA1F638" w14:textId="2981B7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3</w:t>
            </w:r>
            <w:r>
              <w:rPr>
                <w:rFonts w:ascii="Times New Roman" w:hAnsi="Times New Roman" w:eastAsia="Malgun Gothic" w:cs="Times New Roman"/>
                <w:szCs w:val="20"/>
              </w:rPr>
              <w:t>85</w:t>
            </w:r>
          </w:p>
        </w:tc>
        <w:tc>
          <w:tcPr>
            <w:tcW w:w="1568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="005B7AB8" w:rsidP="005B7AB8" w:rsidRDefault="005B7AB8" w14:paraId="6EE11703" w14:textId="36677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szCs w:val="20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.40 (2.25</w:t>
            </w:r>
            <w:r w:rsidR="00087D83">
              <w:rPr>
                <w:rFonts w:ascii="Times New Roman" w:hAnsi="Times New Roman" w:eastAsia="Malgun Gothic" w:cs="Times New Roman"/>
                <w:szCs w:val="20"/>
              </w:rPr>
              <w:t>–</w:t>
            </w:r>
            <w:r>
              <w:rPr>
                <w:rFonts w:ascii="Times New Roman" w:hAnsi="Times New Roman" w:eastAsia="Malgun Gothic" w:cs="Times New Roman"/>
                <w:szCs w:val="20"/>
              </w:rPr>
              <w:t>2.56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nil"/>
            </w:tcBorders>
            <w:noWrap/>
            <w:vAlign w:val="center"/>
            <w:hideMark/>
          </w:tcPr>
          <w:p w:rsidRPr="001E0C9E" w:rsidR="005B7AB8" w:rsidP="005B7AB8" w:rsidRDefault="005B7AB8" w14:paraId="6EF7E417" w14:textId="39C5C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75 (0.69</w:t>
            </w:r>
            <w:r w:rsidR="00087D83">
              <w:rPr>
                <w:rFonts w:ascii="Times New Roman" w:hAnsi="Times New Roman" w:eastAsia="Malgun Gothic" w:cs="Times New Roman"/>
                <w:szCs w:val="20"/>
              </w:rPr>
              <w:t>–</w:t>
            </w:r>
            <w:r>
              <w:rPr>
                <w:rFonts w:ascii="Times New Roman" w:hAnsi="Times New Roman" w:eastAsia="Malgun Gothic" w:cs="Times New Roman"/>
                <w:szCs w:val="20"/>
              </w:rPr>
              <w:t>0.81)</w:t>
            </w:r>
          </w:p>
        </w:tc>
      </w:tr>
      <w:tr w:rsidRPr="001E0C9E" w:rsidR="005B7AB8" w:rsidTr="00087D83" w14:paraId="1B250B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1E0C9E" w:rsidR="005B7AB8" w:rsidP="005B7AB8" w:rsidRDefault="005B7AB8" w14:paraId="1F0C6426" w14:textId="77777777">
            <w:pPr>
              <w:ind w:left="49"/>
              <w:jc w:val="left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color="auto" w:sz="4" w:space="0"/>
              <w:right w:val="dashSmallGap" w:color="auto" w:sz="4" w:space="0"/>
            </w:tcBorders>
            <w:noWrap/>
            <w:vAlign w:val="center"/>
            <w:hideMark/>
          </w:tcPr>
          <w:p w:rsidRPr="001E0C9E" w:rsidR="005B7AB8" w:rsidP="005B7AB8" w:rsidRDefault="005B7AB8" w14:paraId="396AB6CF" w14:textId="77777777">
            <w:pPr>
              <w:ind w:left="16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Severe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5B7AB8" w:rsidP="005B7AB8" w:rsidRDefault="005B7AB8" w14:paraId="4DF3F518" w14:textId="3EE5D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2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5B7AB8" w:rsidP="005B7AB8" w:rsidRDefault="005B7AB8" w14:paraId="230E8804" w14:textId="5BF62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192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="005B7AB8" w:rsidP="005B7AB8" w:rsidRDefault="005B7AB8" w14:paraId="4B7149CB" w14:textId="727E6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szCs w:val="20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02 (0.02</w:t>
            </w:r>
            <w:r w:rsidR="00087D83">
              <w:rPr>
                <w:rFonts w:ascii="Times New Roman" w:hAnsi="Times New Roman" w:eastAsia="Malgun Gothic" w:cs="Times New Roman"/>
                <w:szCs w:val="20"/>
              </w:rPr>
              <w:t>–</w:t>
            </w:r>
            <w:r>
              <w:rPr>
                <w:rFonts w:ascii="Times New Roman" w:hAnsi="Times New Roman" w:eastAsia="Malgun Gothic" w:cs="Times New Roman"/>
                <w:szCs w:val="20"/>
              </w:rPr>
              <w:t>0.03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5B7AB8" w:rsidP="005B7AB8" w:rsidRDefault="005B7AB8" w14:paraId="2345C74E" w14:textId="33C58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4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5B7AB8" w:rsidP="005B7AB8" w:rsidRDefault="005B7AB8" w14:paraId="46FBBCE6" w14:textId="6962E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4</w:t>
            </w:r>
            <w:r>
              <w:rPr>
                <w:rFonts w:ascii="Times New Roman" w:hAnsi="Times New Roman" w:eastAsia="Malgun Gothic" w:cs="Times New Roman"/>
                <w:szCs w:val="20"/>
              </w:rPr>
              <w:t>01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="005B7AB8" w:rsidP="005B7AB8" w:rsidRDefault="005B7AB8" w14:paraId="4FEBD139" w14:textId="756B8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szCs w:val="20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03 (0.02</w:t>
            </w:r>
            <w:r w:rsidR="00087D83">
              <w:rPr>
                <w:rFonts w:ascii="Times New Roman" w:hAnsi="Times New Roman" w:eastAsia="Malgun Gothic" w:cs="Times New Roman"/>
                <w:szCs w:val="20"/>
              </w:rPr>
              <w:t>–</w:t>
            </w:r>
            <w:r>
              <w:rPr>
                <w:rFonts w:ascii="Times New Roman" w:hAnsi="Times New Roman" w:eastAsia="Malgun Gothic" w:cs="Times New Roman"/>
                <w:szCs w:val="20"/>
              </w:rPr>
              <w:t>0.05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1E0C9E" w:rsidR="005B7AB8" w:rsidP="005B7AB8" w:rsidRDefault="005B7AB8" w14:paraId="5A6621A1" w14:textId="3904A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58 (0.31</w:t>
            </w:r>
            <w:r w:rsidR="00087D83">
              <w:rPr>
                <w:rFonts w:ascii="Times New Roman" w:hAnsi="Times New Roman" w:eastAsia="Malgun Gothic" w:cs="Times New Roman"/>
                <w:szCs w:val="20"/>
              </w:rPr>
              <w:t>–</w:t>
            </w:r>
            <w:r>
              <w:rPr>
                <w:rFonts w:ascii="Times New Roman" w:hAnsi="Times New Roman" w:eastAsia="Malgun Gothic" w:cs="Times New Roman"/>
                <w:szCs w:val="20"/>
              </w:rPr>
              <w:t>1.10)</w:t>
            </w:r>
          </w:p>
        </w:tc>
      </w:tr>
      <w:tr w:rsidRPr="001E0C9E" w:rsidR="00117008" w:rsidTr="002169B5" w14:paraId="0A19A461" w14:textId="7777777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nil"/>
            </w:tcBorders>
            <w:noWrap/>
            <w:vAlign w:val="center"/>
            <w:hideMark/>
          </w:tcPr>
          <w:p w:rsidRPr="001E0C9E" w:rsidR="00117008" w:rsidP="00117008" w:rsidRDefault="00117008" w14:paraId="5B2271B7" w14:textId="6B11B84B">
            <w:pPr>
              <w:ind w:left="49"/>
              <w:jc w:val="left"/>
              <w:rPr>
                <w:rFonts w:ascii="Times New Roman" w:hAnsi="Times New Roman" w:eastAsia="Times New Roman" w:cs="Times New Roman"/>
                <w:b w:val="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  <w:t>60 days</w:t>
            </w:r>
          </w:p>
        </w:tc>
        <w:tc>
          <w:tcPr>
            <w:tcW w:w="1530" w:type="dxa"/>
            <w:tcBorders>
              <w:top w:val="nil"/>
              <w:bottom w:val="nil"/>
              <w:right w:val="dashSmallGap" w:color="auto" w:sz="4" w:space="0"/>
            </w:tcBorders>
            <w:noWrap/>
            <w:vAlign w:val="center"/>
            <w:hideMark/>
          </w:tcPr>
          <w:p w:rsidRPr="001E0C9E" w:rsidR="00117008" w:rsidP="00117008" w:rsidRDefault="00117008" w14:paraId="537170EA" w14:textId="77777777">
            <w:pPr>
              <w:ind w:left="16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Any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117008" w:rsidP="00117008" w:rsidRDefault="00117008" w14:paraId="4205AF61" w14:textId="17599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034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  <w:hideMark/>
          </w:tcPr>
          <w:p w:rsidRPr="001E0C9E" w:rsidR="00117008" w:rsidP="00117008" w:rsidRDefault="00117008" w14:paraId="6F25E511" w14:textId="479F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265</w:t>
            </w:r>
          </w:p>
        </w:tc>
        <w:tc>
          <w:tcPr>
            <w:tcW w:w="1622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="00117008" w:rsidP="00117008" w:rsidRDefault="00117008" w14:paraId="3CB14580" w14:textId="0213B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.34 (1.29–1.39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117008" w:rsidP="00117008" w:rsidRDefault="00117008" w14:paraId="55CBA178" w14:textId="33CF2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321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  <w:hideMark/>
          </w:tcPr>
          <w:p w:rsidRPr="001E0C9E" w:rsidR="00117008" w:rsidP="00117008" w:rsidRDefault="00117008" w14:paraId="7FFE6BD4" w14:textId="73322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7</w:t>
            </w:r>
            <w:r>
              <w:rPr>
                <w:rFonts w:ascii="Times New Roman" w:hAnsi="Times New Roman" w:eastAsia="Malgun Gothic" w:cs="Times New Roman"/>
                <w:szCs w:val="20"/>
              </w:rPr>
              <w:t>52</w:t>
            </w:r>
          </w:p>
        </w:tc>
        <w:tc>
          <w:tcPr>
            <w:tcW w:w="1568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Pr="00DB0514" w:rsidR="00117008" w:rsidP="00117008" w:rsidRDefault="00117008" w14:paraId="66AC1F9C" w14:textId="4A41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.76 (1.66–1.85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nil"/>
            </w:tcBorders>
            <w:noWrap/>
            <w:vAlign w:val="center"/>
            <w:hideMark/>
          </w:tcPr>
          <w:p w:rsidRPr="001E0C9E" w:rsidR="00117008" w:rsidP="00117008" w:rsidRDefault="00117008" w14:paraId="4A6E7209" w14:textId="3DB28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76 (0.71–0.81)</w:t>
            </w:r>
          </w:p>
        </w:tc>
      </w:tr>
      <w:tr w:rsidRPr="001E0C9E" w:rsidR="00117008" w:rsidTr="002169B5" w14:paraId="6CDF37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1E0C9E" w:rsidR="00117008" w:rsidP="00117008" w:rsidRDefault="00117008" w14:paraId="14C3E04D" w14:textId="77777777">
            <w:pPr>
              <w:ind w:left="49"/>
              <w:jc w:val="left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color="auto" w:sz="4" w:space="0"/>
              <w:right w:val="dashSmallGap" w:color="auto" w:sz="4" w:space="0"/>
            </w:tcBorders>
            <w:noWrap/>
            <w:vAlign w:val="center"/>
            <w:hideMark/>
          </w:tcPr>
          <w:p w:rsidRPr="001E0C9E" w:rsidR="00117008" w:rsidP="00117008" w:rsidRDefault="00117008" w14:paraId="3980B341" w14:textId="77777777">
            <w:pPr>
              <w:ind w:left="16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Severe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117008" w:rsidP="00117008" w:rsidRDefault="00117008" w14:paraId="196990D1" w14:textId="485BB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6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117008" w:rsidP="00117008" w:rsidRDefault="00117008" w14:paraId="01E5715B" w14:textId="5E3CC0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383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="00117008" w:rsidP="00117008" w:rsidRDefault="00117008" w14:paraId="37D95E1E" w14:textId="047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02 (0.01–0.02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117008" w:rsidP="00117008" w:rsidRDefault="00117008" w14:paraId="0A62EEF8" w14:textId="331CC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8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117008" w:rsidP="00117008" w:rsidRDefault="00117008" w14:paraId="10765140" w14:textId="2DBC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8</w:t>
            </w:r>
            <w:r>
              <w:rPr>
                <w:rFonts w:ascii="Times New Roman" w:hAnsi="Times New Roman" w:eastAsia="Malgun Gothic" w:cs="Times New Roman"/>
                <w:szCs w:val="20"/>
              </w:rPr>
              <w:t>02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Pr="00DB0514" w:rsidR="00117008" w:rsidP="00117008" w:rsidRDefault="00117008" w14:paraId="292379CE" w14:textId="3502D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02 (0.01–0.03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1E0C9E" w:rsidR="00117008" w:rsidP="00117008" w:rsidRDefault="00117008" w14:paraId="77D621E5" w14:textId="48FD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0</w:t>
            </w:r>
            <w:r>
              <w:rPr>
                <w:rFonts w:ascii="Times New Roman" w:hAnsi="Times New Roman" w:eastAsia="Malgun Gothic" w:cs="Times New Roman"/>
                <w:szCs w:val="20"/>
              </w:rPr>
              <w:t>.71 (0.41–1.23)</w:t>
            </w:r>
          </w:p>
        </w:tc>
      </w:tr>
      <w:tr w:rsidRPr="001E0C9E" w:rsidR="00256C82" w:rsidTr="006C553D" w14:paraId="16A0D654" w14:textId="7777777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nil"/>
            </w:tcBorders>
            <w:noWrap/>
            <w:vAlign w:val="center"/>
            <w:hideMark/>
          </w:tcPr>
          <w:p w:rsidRPr="001E0C9E" w:rsidR="00256C82" w:rsidP="00256C82" w:rsidRDefault="00256C82" w14:paraId="590580DD" w14:textId="11441843">
            <w:pPr>
              <w:ind w:left="49"/>
              <w:jc w:val="left"/>
              <w:rPr>
                <w:rFonts w:ascii="Times New Roman" w:hAnsi="Times New Roman" w:eastAsia="Times New Roman" w:cs="Times New Roman"/>
                <w:b w:val="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  <w:t>90 days</w:t>
            </w:r>
          </w:p>
        </w:tc>
        <w:tc>
          <w:tcPr>
            <w:tcW w:w="1530" w:type="dxa"/>
            <w:tcBorders>
              <w:top w:val="nil"/>
              <w:bottom w:val="nil"/>
              <w:right w:val="dashSmallGap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432D8DB4" w14:textId="77777777">
            <w:pPr>
              <w:ind w:left="16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Any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256C82" w:rsidP="00256C82" w:rsidRDefault="00256C82" w14:paraId="45A2100D" w14:textId="7E7F2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842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  <w:hideMark/>
          </w:tcPr>
          <w:p w:rsidRPr="001E0C9E" w:rsidR="00256C82" w:rsidP="00256C82" w:rsidRDefault="00256C82" w14:paraId="754E9E82" w14:textId="4C14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3</w:t>
            </w:r>
            <w:r>
              <w:rPr>
                <w:rFonts w:ascii="Times New Roman" w:hAnsi="Times New Roman" w:eastAsia="Malgun Gothic" w:cs="Times New Roman"/>
                <w:szCs w:val="20"/>
              </w:rPr>
              <w:t>352</w:t>
            </w:r>
          </w:p>
        </w:tc>
        <w:tc>
          <w:tcPr>
            <w:tcW w:w="1622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="00256C82" w:rsidP="00256C82" w:rsidRDefault="00256C82" w14:paraId="76A00C79" w14:textId="34D2B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15 (1.11–1.18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256C82" w:rsidP="00256C82" w:rsidRDefault="00256C82" w14:paraId="4CBA8B18" w14:textId="1D61F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63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  <w:hideMark/>
          </w:tcPr>
          <w:p w:rsidRPr="001E0C9E" w:rsidR="00256C82" w:rsidP="00256C82" w:rsidRDefault="00256C82" w14:paraId="2B76EFB0" w14:textId="53CEA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108</w:t>
            </w:r>
          </w:p>
        </w:tc>
        <w:tc>
          <w:tcPr>
            <w:tcW w:w="1568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Pr="00EB44A3" w:rsidR="00256C82" w:rsidP="00256C82" w:rsidRDefault="00256C82" w14:paraId="3B3CDAE2" w14:textId="12435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47 (1.40–1.55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nil"/>
            </w:tcBorders>
            <w:noWrap/>
            <w:vAlign w:val="center"/>
            <w:hideMark/>
          </w:tcPr>
          <w:p w:rsidRPr="001E0C9E" w:rsidR="00256C82" w:rsidP="00256C82" w:rsidRDefault="00256C82" w14:paraId="065F71E3" w14:textId="3BD2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78 (0.73–0.83)</w:t>
            </w:r>
          </w:p>
        </w:tc>
      </w:tr>
      <w:tr w:rsidRPr="001E0C9E" w:rsidR="00256C82" w:rsidTr="006C553D" w14:paraId="4B2C98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334B0538" w14:textId="77777777">
            <w:pPr>
              <w:ind w:left="49"/>
              <w:jc w:val="left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color="auto" w:sz="4" w:space="0"/>
              <w:right w:val="dashSmallGap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601411BB" w14:textId="77777777">
            <w:pPr>
              <w:ind w:left="16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Severe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7CF90B58" w14:textId="724C9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5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4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79353C0E" w14:textId="1C470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3</w:t>
            </w:r>
            <w:r>
              <w:rPr>
                <w:rFonts w:ascii="Times New Roman" w:hAnsi="Times New Roman" w:eastAsia="Malgun Gothic" w:cs="Times New Roman"/>
                <w:szCs w:val="20"/>
              </w:rPr>
              <w:t>574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="00256C82" w:rsidP="00256C82" w:rsidRDefault="00256C82" w14:paraId="5133A7D6" w14:textId="0BB2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2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6990178F" w14:textId="0494C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0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57E4B418" w14:textId="4A1668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203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Pr="00EB44A3" w:rsidR="00256C82" w:rsidP="00256C82" w:rsidRDefault="00256C82" w14:paraId="7ECAA2B4" w14:textId="57F89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2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0CC70C39" w14:textId="764F04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75 (0.45–1.26)</w:t>
            </w:r>
          </w:p>
        </w:tc>
      </w:tr>
      <w:tr w:rsidRPr="001E0C9E" w:rsidR="00256C82" w:rsidTr="00E41762" w14:paraId="3E8A3469" w14:textId="7777777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nil"/>
            </w:tcBorders>
            <w:noWrap/>
            <w:vAlign w:val="center"/>
            <w:hideMark/>
          </w:tcPr>
          <w:p w:rsidRPr="001E0C9E" w:rsidR="00256C82" w:rsidP="00256C82" w:rsidRDefault="00256C82" w14:paraId="52261D88" w14:textId="58233A5D">
            <w:pPr>
              <w:ind w:left="49"/>
              <w:jc w:val="left"/>
              <w:rPr>
                <w:rFonts w:ascii="Times New Roman" w:hAnsi="Times New Roman" w:eastAsia="Times New Roman" w:cs="Times New Roman"/>
                <w:b w:val="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  <w:t>120 days</w:t>
            </w:r>
          </w:p>
        </w:tc>
        <w:tc>
          <w:tcPr>
            <w:tcW w:w="1530" w:type="dxa"/>
            <w:tcBorders>
              <w:top w:val="nil"/>
              <w:bottom w:val="nil"/>
              <w:right w:val="dashSmallGap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1B47D16F" w14:textId="77777777">
            <w:pPr>
              <w:ind w:left="16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Any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256C82" w:rsidP="00256C82" w:rsidRDefault="00256C82" w14:paraId="2D3A5FCC" w14:textId="76A4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951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  <w:hideMark/>
          </w:tcPr>
          <w:p w:rsidRPr="001E0C9E" w:rsidR="00256C82" w:rsidP="00256C82" w:rsidRDefault="00256C82" w14:paraId="3379F219" w14:textId="4D0E2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4</w:t>
            </w:r>
            <w:r>
              <w:rPr>
                <w:rFonts w:ascii="Times New Roman" w:hAnsi="Times New Roman" w:eastAsia="Malgun Gothic" w:cs="Times New Roman"/>
                <w:szCs w:val="20"/>
              </w:rPr>
              <w:t>412</w:t>
            </w:r>
          </w:p>
        </w:tc>
        <w:tc>
          <w:tcPr>
            <w:tcW w:w="1622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="00256C82" w:rsidP="00256C82" w:rsidRDefault="00256C82" w14:paraId="227A6071" w14:textId="507E8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12 (1.09–1.15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256C82" w:rsidP="00256C82" w:rsidRDefault="00256C82" w14:paraId="63D4F013" w14:textId="38E8D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918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  <w:hideMark/>
          </w:tcPr>
          <w:p w:rsidRPr="001E0C9E" w:rsidR="00256C82" w:rsidP="00256C82" w:rsidRDefault="00256C82" w14:paraId="7B0AE6DC" w14:textId="57C48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455</w:t>
            </w:r>
          </w:p>
        </w:tc>
        <w:tc>
          <w:tcPr>
            <w:tcW w:w="1568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Pr="00EB44A3" w:rsidR="00256C82" w:rsidP="00256C82" w:rsidRDefault="00256C82" w14:paraId="6C6EFEAB" w14:textId="213BA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32 (1.26–1.38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nil"/>
            </w:tcBorders>
            <w:noWrap/>
            <w:vAlign w:val="center"/>
            <w:hideMark/>
          </w:tcPr>
          <w:p w:rsidRPr="001E0C9E" w:rsidR="00256C82" w:rsidP="00256C82" w:rsidRDefault="00256C82" w14:paraId="0DA99A1E" w14:textId="07ACE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85 (0.81–0.90)</w:t>
            </w:r>
          </w:p>
        </w:tc>
      </w:tr>
      <w:tr w:rsidRPr="001E0C9E" w:rsidR="00256C82" w:rsidTr="00E41762" w14:paraId="21C29D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57096CDF" w14:textId="77777777">
            <w:pPr>
              <w:ind w:left="49"/>
              <w:jc w:val="left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color="auto" w:sz="4" w:space="0"/>
              <w:right w:val="dashSmallGap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1FA280DA" w14:textId="77777777">
            <w:pPr>
              <w:ind w:left="16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Severe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3835FCDE" w14:textId="1FB55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6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7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0A32AA0B" w14:textId="43ADF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4</w:t>
            </w:r>
            <w:r>
              <w:rPr>
                <w:rFonts w:ascii="Times New Roman" w:hAnsi="Times New Roman" w:eastAsia="Malgun Gothic" w:cs="Times New Roman"/>
                <w:szCs w:val="20"/>
              </w:rPr>
              <w:t>464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="00256C82" w:rsidP="00256C82" w:rsidRDefault="00256C82" w14:paraId="6705B9C8" w14:textId="100547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2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4E1736AD" w14:textId="0E193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3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256C82" w:rsidP="00256C82" w:rsidRDefault="00256C82" w14:paraId="6B9956D3" w14:textId="69B71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603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Pr="00EB44A3" w:rsidR="00256C82" w:rsidP="00256C82" w:rsidRDefault="00256C82" w14:paraId="4B19A97D" w14:textId="358BF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2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1E0C9E" w:rsidR="00256C82" w:rsidP="00256C82" w:rsidRDefault="00256C82" w14:paraId="6F08055C" w14:textId="54A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81 (0.50–1.31)</w:t>
            </w:r>
          </w:p>
        </w:tc>
      </w:tr>
      <w:tr w:rsidRPr="001E0C9E" w:rsidR="00B60319" w:rsidTr="001C5710" w14:paraId="32017220" w14:textId="7777777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nil"/>
            </w:tcBorders>
            <w:noWrap/>
            <w:vAlign w:val="center"/>
            <w:hideMark/>
          </w:tcPr>
          <w:p w:rsidRPr="001E0C9E" w:rsidR="00B60319" w:rsidP="00B60319" w:rsidRDefault="00B60319" w14:paraId="286D9D85" w14:textId="38CF187C">
            <w:pPr>
              <w:ind w:left="49"/>
              <w:jc w:val="left"/>
              <w:rPr>
                <w:rFonts w:ascii="Times New Roman" w:hAnsi="Times New Roman" w:eastAsia="Times New Roman" w:cs="Times New Roman"/>
                <w:b w:val="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  <w:t>150 days</w:t>
            </w:r>
          </w:p>
        </w:tc>
        <w:tc>
          <w:tcPr>
            <w:tcW w:w="1530" w:type="dxa"/>
            <w:tcBorders>
              <w:top w:val="nil"/>
              <w:bottom w:val="nil"/>
              <w:right w:val="dashSmallGap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1040C864" w14:textId="77777777">
            <w:pPr>
              <w:ind w:left="16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Any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B60319" w:rsidP="00B60319" w:rsidRDefault="00B60319" w14:paraId="20546C56" w14:textId="54A854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6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29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  <w:hideMark/>
          </w:tcPr>
          <w:p w:rsidRPr="001E0C9E" w:rsidR="00B60319" w:rsidP="00B60319" w:rsidRDefault="00B60319" w14:paraId="61CCE812" w14:textId="06697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5</w:t>
            </w:r>
            <w:r>
              <w:rPr>
                <w:rFonts w:ascii="Times New Roman" w:hAnsi="Times New Roman" w:eastAsia="Malgun Gothic" w:cs="Times New Roman"/>
                <w:szCs w:val="20"/>
              </w:rPr>
              <w:t>432</w:t>
            </w:r>
          </w:p>
        </w:tc>
        <w:tc>
          <w:tcPr>
            <w:tcW w:w="1622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="00B60319" w:rsidP="00B60319" w:rsidRDefault="00B60319" w14:paraId="7A579483" w14:textId="6160D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16 (1.13–1.19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B60319" w:rsidP="00B60319" w:rsidRDefault="00B60319" w14:paraId="6AE3BA2E" w14:textId="786C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299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  <w:hideMark/>
          </w:tcPr>
          <w:p w:rsidRPr="001E0C9E" w:rsidR="00B60319" w:rsidP="00B60319" w:rsidRDefault="00B60319" w14:paraId="3D6A62FC" w14:textId="3CBEF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1</w:t>
            </w:r>
            <w:r>
              <w:rPr>
                <w:rFonts w:ascii="Times New Roman" w:hAnsi="Times New Roman" w:eastAsia="Malgun Gothic" w:cs="Times New Roman"/>
                <w:szCs w:val="20"/>
              </w:rPr>
              <w:t>793</w:t>
            </w:r>
          </w:p>
        </w:tc>
        <w:tc>
          <w:tcPr>
            <w:tcW w:w="1568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Pr="00EB44A3" w:rsidR="00B60319" w:rsidP="00B60319" w:rsidRDefault="00B60319" w14:paraId="2405CD08" w14:textId="5A1C5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28 (1.23–1.34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nil"/>
            </w:tcBorders>
            <w:noWrap/>
            <w:vAlign w:val="center"/>
            <w:hideMark/>
          </w:tcPr>
          <w:p w:rsidRPr="001E0C9E" w:rsidR="00B60319" w:rsidP="00B60319" w:rsidRDefault="00B60319" w14:paraId="5DA5858E" w14:textId="0C9BA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91 (0.87–0.96)</w:t>
            </w:r>
          </w:p>
        </w:tc>
      </w:tr>
      <w:tr w:rsidRPr="001E0C9E" w:rsidR="00B60319" w:rsidTr="001C5710" w14:paraId="4739C9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7C8411C9" w14:textId="77777777">
            <w:pPr>
              <w:ind w:left="49"/>
              <w:jc w:val="left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color="auto" w:sz="4" w:space="0"/>
              <w:right w:val="dashSmallGap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71AB35E4" w14:textId="77777777">
            <w:pPr>
              <w:ind w:left="16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Severe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503F5EFE" w14:textId="15BF6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4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2A2C1728" w14:textId="55FD9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5</w:t>
            </w:r>
            <w:r>
              <w:rPr>
                <w:rFonts w:ascii="Times New Roman" w:hAnsi="Times New Roman" w:eastAsia="Malgun Gothic" w:cs="Times New Roman"/>
                <w:szCs w:val="20"/>
              </w:rPr>
              <w:t>953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="00B60319" w:rsidP="00B60319" w:rsidRDefault="00B60319" w14:paraId="6DCE12B4" w14:textId="49EA1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2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0ED07E5E" w14:textId="7D7C3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6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6F8CA74D" w14:textId="3E3DE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004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Pr="00EB44A3" w:rsidR="00B60319" w:rsidP="00B60319" w:rsidRDefault="00B60319" w14:paraId="035B4278" w14:textId="35C8C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2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1885271A" w14:textId="73282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92 (0.59–1.43)</w:t>
            </w:r>
          </w:p>
        </w:tc>
      </w:tr>
      <w:tr w:rsidRPr="001E0C9E" w:rsidR="00B60319" w:rsidTr="00462418" w14:paraId="65F140AA" w14:textId="7777777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color="7F7F7F" w:themeColor="text1" w:themeTint="80" w:sz="4" w:space="0"/>
              <w:bottom w:val="single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36713677" w14:textId="5BC4C497">
            <w:pPr>
              <w:ind w:left="49"/>
              <w:jc w:val="left"/>
              <w:rPr>
                <w:rFonts w:ascii="Times New Roman" w:hAnsi="Times New Roman" w:eastAsia="Times New Roman" w:cs="Times New Roman"/>
                <w:b w:val="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kern w:val="0"/>
                <w:szCs w:val="20"/>
                <w14:ligatures w14:val="none"/>
              </w:rPr>
              <w:t>180 days</w:t>
            </w:r>
          </w:p>
        </w:tc>
        <w:tc>
          <w:tcPr>
            <w:tcW w:w="1530" w:type="dxa"/>
            <w:tcBorders>
              <w:top w:val="nil"/>
              <w:bottom w:val="nil"/>
              <w:right w:val="dashSmallGap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30434DBF" w14:textId="77777777">
            <w:pPr>
              <w:ind w:left="16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Any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B60319" w:rsidP="00B60319" w:rsidRDefault="00B60319" w14:paraId="210A5C0D" w14:textId="2EAD8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6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9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  <w:hideMark/>
          </w:tcPr>
          <w:p w:rsidRPr="001E0C9E" w:rsidR="00B60319" w:rsidP="00B60319" w:rsidRDefault="00B60319" w14:paraId="257A1306" w14:textId="3BA8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6</w:t>
            </w:r>
            <w:r>
              <w:rPr>
                <w:rFonts w:ascii="Times New Roman" w:hAnsi="Times New Roman" w:eastAsia="Malgun Gothic" w:cs="Times New Roman"/>
                <w:szCs w:val="20"/>
              </w:rPr>
              <w:t>421</w:t>
            </w:r>
          </w:p>
        </w:tc>
        <w:tc>
          <w:tcPr>
            <w:tcW w:w="1622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="00B60319" w:rsidP="00B60319" w:rsidRDefault="00B60319" w14:paraId="2B6281D5" w14:textId="65EFF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08 (1.06–1.11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nil"/>
            </w:tcBorders>
            <w:vAlign w:val="center"/>
            <w:hideMark/>
          </w:tcPr>
          <w:p w:rsidRPr="001E0C9E" w:rsidR="00B60319" w:rsidP="00B60319" w:rsidRDefault="00B60319" w14:paraId="32300AB7" w14:textId="293D1D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52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  <w:hideMark/>
          </w:tcPr>
          <w:p w:rsidRPr="001E0C9E" w:rsidR="00B60319" w:rsidP="00B60319" w:rsidRDefault="00B60319" w14:paraId="7817E0D3" w14:textId="47B80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120</w:t>
            </w:r>
          </w:p>
        </w:tc>
        <w:tc>
          <w:tcPr>
            <w:tcW w:w="1568" w:type="dxa"/>
            <w:tcBorders>
              <w:top w:val="nil"/>
              <w:bottom w:val="nil"/>
              <w:right w:val="dashSmallGap" w:color="auto" w:sz="4" w:space="0"/>
            </w:tcBorders>
            <w:vAlign w:val="center"/>
          </w:tcPr>
          <w:p w:rsidRPr="00EB44A3" w:rsidR="00B60319" w:rsidP="00B60319" w:rsidRDefault="00B60319" w14:paraId="40990B5A" w14:textId="42CBA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1.19 (1.14–1.24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nil"/>
            </w:tcBorders>
            <w:noWrap/>
            <w:vAlign w:val="center"/>
            <w:hideMark/>
          </w:tcPr>
          <w:p w:rsidRPr="001E0C9E" w:rsidR="00B60319" w:rsidP="00B60319" w:rsidRDefault="00B60319" w14:paraId="22CB2258" w14:textId="1A6EB9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92 (0.88–0.97)</w:t>
            </w:r>
          </w:p>
        </w:tc>
      </w:tr>
      <w:tr w:rsidRPr="001E0C9E" w:rsidR="00B60319" w:rsidTr="00462418" w14:paraId="3938A7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color="auto" w:sz="4" w:space="0"/>
            </w:tcBorders>
            <w:noWrap/>
            <w:hideMark/>
          </w:tcPr>
          <w:p w:rsidRPr="001E0C9E" w:rsidR="00B60319" w:rsidP="00B60319" w:rsidRDefault="00B60319" w14:paraId="734AAA86" w14:textId="77777777">
            <w:pPr>
              <w:jc w:val="center"/>
              <w:rPr>
                <w:rFonts w:ascii="Times New Roman" w:hAnsi="Times New Roman" w:eastAsia="Malgun Gothic" w:cs="Times New Roman"/>
                <w:b w:val="0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color="auto" w:sz="4" w:space="0"/>
              <w:right w:val="dashSmallGap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127CBEAF" w14:textId="77777777">
            <w:pPr>
              <w:ind w:left="16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 w:rsidRPr="001E0C9E"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  <w:t>Severe</w:t>
            </w:r>
          </w:p>
        </w:tc>
        <w:tc>
          <w:tcPr>
            <w:tcW w:w="1621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56ABF78B" w14:textId="15D60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eastAsia="Malgun Gothic" w:cs="Times New Roman"/>
                <w:color w:val="000000"/>
                <w:szCs w:val="20"/>
              </w:rPr>
              <w:t>8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1E4483A3" w14:textId="3B25F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7</w:t>
            </w:r>
            <w:r>
              <w:rPr>
                <w:rFonts w:ascii="Times New Roman" w:hAnsi="Times New Roman" w:eastAsia="Malgun Gothic" w:cs="Times New Roman"/>
                <w:szCs w:val="20"/>
              </w:rPr>
              <w:t>142</w:t>
            </w:r>
          </w:p>
        </w:tc>
        <w:tc>
          <w:tcPr>
            <w:tcW w:w="1622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="00B60319" w:rsidP="00B60319" w:rsidRDefault="00B60319" w14:paraId="267EC349" w14:textId="24BF8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1)</w:t>
            </w:r>
          </w:p>
        </w:tc>
        <w:tc>
          <w:tcPr>
            <w:tcW w:w="1568" w:type="dxa"/>
            <w:tcBorders>
              <w:top w:val="nil"/>
              <w:left w:val="dashSmallGap" w:color="auto" w:sz="4" w:space="0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1304EF06" w14:textId="646CD3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7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1E0C9E" w:rsidR="00B60319" w:rsidP="00B60319" w:rsidRDefault="00B60319" w14:paraId="3F527174" w14:textId="23AF6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Malgun Gothic" w:cs="Times New Roman"/>
                <w:szCs w:val="20"/>
              </w:rPr>
              <w:t>2</w:t>
            </w:r>
            <w:r>
              <w:rPr>
                <w:rFonts w:ascii="Times New Roman" w:hAnsi="Times New Roman" w:eastAsia="Malgun Gothic" w:cs="Times New Roman"/>
                <w:szCs w:val="20"/>
              </w:rPr>
              <w:t>404</w:t>
            </w:r>
          </w:p>
        </w:tc>
        <w:tc>
          <w:tcPr>
            <w:tcW w:w="1568" w:type="dxa"/>
            <w:tcBorders>
              <w:top w:val="nil"/>
              <w:bottom w:val="single" w:color="auto" w:sz="4" w:space="0"/>
              <w:right w:val="dashSmallGap" w:color="auto" w:sz="4" w:space="0"/>
            </w:tcBorders>
            <w:vAlign w:val="center"/>
          </w:tcPr>
          <w:p w:rsidRPr="00EB44A3" w:rsidR="00B60319" w:rsidP="00B60319" w:rsidRDefault="00B60319" w14:paraId="48BEE36C" w14:textId="61F46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 Uni" w:cs="Times New Roman"/>
                <w:color w:val="000000"/>
                <w:szCs w:val="20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01 (0.01–0.01)</w:t>
            </w:r>
          </w:p>
        </w:tc>
        <w:tc>
          <w:tcPr>
            <w:tcW w:w="1732" w:type="dxa"/>
            <w:gridSpan w:val="2"/>
            <w:tcBorders>
              <w:top w:val="nil"/>
              <w:left w:val="dashSmallGap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1E0C9E" w:rsidR="00B60319" w:rsidP="00B60319" w:rsidRDefault="00B60319" w14:paraId="52B65DC8" w14:textId="78BAB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Malgun Gothic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color w:val="000000"/>
                <w:szCs w:val="20"/>
                <w14:ligatures w14:val="none"/>
              </w:rPr>
              <w:t>0.93 (0.60–1.43)</w:t>
            </w:r>
          </w:p>
        </w:tc>
      </w:tr>
    </w:tbl>
    <w:p w:rsidRPr="00EB44A3" w:rsidR="00F90403" w:rsidP="00F90403" w:rsidRDefault="00F90403" w14:paraId="3D24C6D2" w14:textId="6F3C44A1">
      <w:pP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</w:pP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Risk windows beg</w:t>
      </w:r>
      <w:r w:rsidR="005C47CE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a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n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 days post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second 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dose</w:t>
      </w:r>
      <w:r w:rsidR="00153A38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 and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 r</w:t>
      </w:r>
      <w:r w:rsidR="005C47CE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a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n from days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–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4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,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–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7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,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–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0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,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–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3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,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–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6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, and 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–</w:t>
      </w:r>
      <w:r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194</w:t>
      </w:r>
      <w:r w:rsidRPr="00EB44A3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.</w:t>
      </w:r>
      <w:r w:rsidR="00293E27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 </w:t>
      </w:r>
      <w:proofErr w:type="spellStart"/>
      <w:r w:rsidRPr="00293E27" w:rsidR="00293E27">
        <w:rPr>
          <w:rFonts w:ascii="Times New Roman" w:hAnsi="Times New Roman" w:eastAsia="Malgun Gothic" w:cs="Times New Roman"/>
          <w:bCs/>
          <w:color w:val="000000"/>
          <w:sz w:val="18"/>
          <w:szCs w:val="18"/>
          <w:vertAlign w:val="superscript"/>
        </w:rPr>
        <w:t>b</w:t>
      </w:r>
      <w:r w:rsidR="00293E27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>Calculated</w:t>
      </w:r>
      <w:proofErr w:type="spellEnd"/>
      <w:r w:rsidR="00293E27">
        <w:rPr>
          <w:rFonts w:ascii="Times New Roman" w:hAnsi="Times New Roman" w:eastAsia="Malgun Gothic" w:cs="Times New Roman"/>
          <w:bCs/>
          <w:color w:val="000000"/>
          <w:sz w:val="18"/>
          <w:szCs w:val="18"/>
        </w:rPr>
        <w:t xml:space="preserve"> per 1000 person-days.</w:t>
      </w:r>
    </w:p>
    <w:p w:rsidR="00F90403" w:rsidP="00F90403" w:rsidRDefault="00F90403" w14:paraId="46EC4227" w14:textId="70086D5E">
      <w:pPr>
        <w:rPr>
          <w:rFonts w:ascii="Times New Roman" w:hAnsi="Times New Roman" w:eastAsia="Malgun Gothic" w:cs="Times New Roman"/>
          <w:b/>
          <w:color w:val="000000"/>
          <w:sz w:val="24"/>
        </w:rPr>
      </w:pPr>
      <w:r>
        <w:rPr>
          <w:rFonts w:ascii="Times New Roman" w:hAnsi="Times New Roman" w:eastAsia="Malgun Gothic" w:cs="Times New Roman"/>
          <w:b/>
          <w:color w:val="000000"/>
          <w:sz w:val="24"/>
        </w:rPr>
        <w:br w:type="page"/>
      </w:r>
    </w:p>
    <w:p w:rsidR="00F90403" w:rsidRDefault="00F90403" w14:paraId="3A640977" w14:textId="77777777">
      <w:pPr>
        <w:widowControl/>
        <w:wordWrap/>
        <w:autoSpaceDE/>
        <w:autoSpaceDN/>
        <w:spacing w:line="480" w:lineRule="auto"/>
        <w:rPr>
          <w:rFonts w:ascii="Times New Roman" w:hAnsi="Times New Roman" w:eastAsia="Malgun Gothic" w:cs="Times New Roman"/>
          <w:color w:val="000000"/>
          <w:kern w:val="0"/>
          <w:sz w:val="22"/>
          <w14:ligatures w14:val="none"/>
        </w:rPr>
        <w:sectPr w:rsidR="00F90403" w:rsidSect="00F90403">
          <w:pgSz w:w="15840" w:h="12240" w:orient="landscape" w:code="1"/>
          <w:pgMar w:top="1440" w:right="1699" w:bottom="1440" w:left="1440" w:header="720" w:footer="720" w:gutter="0"/>
          <w:cols w:space="425"/>
          <w:docGrid w:linePitch="326"/>
        </w:sectPr>
      </w:pPr>
    </w:p>
    <w:p w:rsidR="00527535" w:rsidRDefault="00766872" w14:paraId="63267625" w14:textId="356A44C4">
      <w:pPr>
        <w:widowControl/>
        <w:wordWrap/>
        <w:autoSpaceDE/>
        <w:autoSpaceDN/>
        <w:spacing w:line="480" w:lineRule="auto"/>
        <w:rPr>
          <w:rFonts w:ascii="Times New Roman" w:hAnsi="Times New Roman" w:eastAsia="Malgun Gothic" w:cs="Times New Roman"/>
          <w:color w:val="000000"/>
          <w:kern w:val="0"/>
          <w:sz w:val="22"/>
          <w14:ligatures w14:val="none"/>
        </w:rPr>
      </w:pPr>
      <w:r>
        <w:rPr>
          <w:rFonts w:ascii="Times New Roman" w:hAnsi="Times New Roman" w:eastAsia="Malgun Gothic" w:cs="Times New Roman"/>
          <w:noProof/>
          <w:color w:val="000000"/>
          <w:kern w:val="0"/>
          <w:sz w:val="22"/>
          <w14:ligatures w14:val="none"/>
        </w:rPr>
        <w:lastRenderedPageBreak/>
        <w:drawing>
          <wp:anchor distT="0" distB="0" distL="114300" distR="114300" simplePos="0" relativeHeight="251658240" behindDoc="0" locked="0" layoutInCell="1" allowOverlap="1" wp14:anchorId="7B30FF3C" wp14:editId="22EA34EA">
            <wp:simplePos x="0" y="0"/>
            <wp:positionH relativeFrom="column">
              <wp:posOffset>-439434</wp:posOffset>
            </wp:positionH>
            <wp:positionV relativeFrom="paragraph">
              <wp:posOffset>250249</wp:posOffset>
            </wp:positionV>
            <wp:extent cx="6882765" cy="5438140"/>
            <wp:effectExtent l="0" t="0" r="0" b="0"/>
            <wp:wrapTopAndBottom/>
            <wp:docPr id="2146644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765" cy="5438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Pr="00F17D0D" w:rsidR="00B63668" w:rsidP="00B63668" w:rsidRDefault="00B63668" w14:paraId="62517A83" w14:textId="6EB85698">
      <w:pPr>
        <w:jc w:val="left"/>
        <w:rPr>
          <w:rFonts w:ascii="Times New Roman" w:hAnsi="Times New Roman" w:eastAsia="Malgun Gothic" w:cs="Times New Roman"/>
          <w:color w:val="000000"/>
          <w:sz w:val="24"/>
        </w:rPr>
      </w:pPr>
      <w:r>
        <w:rPr>
          <w:rFonts w:ascii="Times New Roman" w:hAnsi="Times New Roman" w:eastAsia="Malgun Gothic" w:cs="Times New Roman"/>
          <w:b/>
          <w:bCs/>
          <w:color w:val="000000"/>
          <w:sz w:val="24"/>
        </w:rPr>
        <w:t>Supplement 3.</w:t>
      </w:r>
      <w:r w:rsidRPr="00F17D0D">
        <w:rPr>
          <w:rFonts w:ascii="Times New Roman" w:hAnsi="Times New Roman" w:eastAsia="Malgun Gothic" w:cs="Times New Roman"/>
          <w:color w:val="000000"/>
          <w:sz w:val="24"/>
        </w:rPr>
        <w:t xml:space="preserve"> </w:t>
      </w:r>
      <w:r w:rsidRPr="004A02F5">
        <w:rPr>
          <w:rFonts w:ascii="Times New Roman" w:hAnsi="Times New Roman" w:eastAsia="Malgun Gothic" w:cs="Times New Roman"/>
          <w:color w:val="000000"/>
          <w:sz w:val="24"/>
        </w:rPr>
        <w:t>Adjusted hazard ratios (</w:t>
      </w:r>
      <w:proofErr w:type="spellStart"/>
      <w:r w:rsidRPr="004A02F5">
        <w:rPr>
          <w:rFonts w:ascii="Times New Roman" w:hAnsi="Times New Roman" w:eastAsia="Malgun Gothic" w:cs="Times New Roman"/>
          <w:color w:val="000000"/>
          <w:sz w:val="24"/>
        </w:rPr>
        <w:t>aHRs</w:t>
      </w:r>
      <w:proofErr w:type="spellEnd"/>
      <w:r w:rsidRPr="004A02F5">
        <w:rPr>
          <w:rFonts w:ascii="Times New Roman" w:hAnsi="Times New Roman" w:eastAsia="Malgun Gothic" w:cs="Times New Roman"/>
          <w:color w:val="000000"/>
          <w:sz w:val="24"/>
        </w:rPr>
        <w:t xml:space="preserve">) of any or severe SARS-CoV-2 infection after </w:t>
      </w:r>
      <w:r>
        <w:rPr>
          <w:rFonts w:ascii="Times New Roman" w:hAnsi="Times New Roman" w:eastAsia="Malgun Gothic" w:cs="Times New Roman"/>
          <w:color w:val="000000"/>
          <w:sz w:val="24"/>
        </w:rPr>
        <w:t>a homologous primary series</w:t>
      </w:r>
      <w:r w:rsidRPr="004A02F5">
        <w:rPr>
          <w:rFonts w:ascii="Times New Roman" w:hAnsi="Times New Roman" w:eastAsia="Malgun Gothic" w:cs="Times New Roman"/>
          <w:color w:val="000000"/>
          <w:sz w:val="24"/>
        </w:rPr>
        <w:t xml:space="preserve"> of NVX-CoV-2373 or BNT162b2. </w:t>
      </w:r>
      <w:r w:rsidRPr="00153A38">
        <w:rPr>
          <w:rFonts w:ascii="Times New Roman" w:hAnsi="Times New Roman" w:cs="Times New Roman"/>
          <w:sz w:val="24"/>
          <w:szCs w:val="24"/>
        </w:rPr>
        <w:t>Risk windows beg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3A38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14 </w:t>
      </w:r>
      <w:r w:rsidRPr="00153A38">
        <w:rPr>
          <w:rFonts w:ascii="Times New Roman" w:hAnsi="Times New Roman" w:cs="Times New Roman"/>
          <w:sz w:val="24"/>
          <w:szCs w:val="24"/>
        </w:rPr>
        <w:t>days post dose and 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3A38">
        <w:rPr>
          <w:rFonts w:ascii="Times New Roman" w:hAnsi="Times New Roman" w:cs="Times New Roman"/>
          <w:sz w:val="24"/>
          <w:szCs w:val="24"/>
        </w:rPr>
        <w:t>n from days 14–44, 14–74, 14–104, 14–134, 14–164, and 14–194.</w:t>
      </w:r>
      <w:r>
        <w:rPr>
          <w:rFonts w:ascii="Times New Roman" w:hAnsi="Times New Roman" w:eastAsia="Malgun Gothic" w:cs="Times New Roman"/>
          <w:color w:val="000000"/>
          <w:sz w:val="24"/>
        </w:rPr>
        <w:t xml:space="preserve"> </w:t>
      </w:r>
    </w:p>
    <w:p w:rsidR="00527535" w:rsidRDefault="00527535" w14:paraId="219038BB" w14:textId="7132656F">
      <w:pPr>
        <w:widowControl/>
        <w:wordWrap/>
        <w:autoSpaceDE/>
        <w:autoSpaceDN/>
        <w:spacing w:line="480" w:lineRule="auto"/>
        <w:rPr>
          <w:rFonts w:ascii="Times New Roman" w:hAnsi="Times New Roman" w:eastAsia="Malgun Gothic" w:cs="Times New Roman"/>
          <w:color w:val="000000"/>
          <w:kern w:val="0"/>
          <w:sz w:val="22"/>
          <w14:ligatures w14:val="none"/>
        </w:rPr>
      </w:pPr>
    </w:p>
    <w:p w:rsidR="00527535" w:rsidRDefault="00527535" w14:paraId="209B5330" w14:textId="77777777">
      <w:pPr>
        <w:widowControl/>
        <w:wordWrap/>
        <w:autoSpaceDE/>
        <w:autoSpaceDN/>
        <w:spacing w:line="480" w:lineRule="auto"/>
        <w:rPr>
          <w:rFonts w:ascii="Times New Roman" w:hAnsi="Times New Roman" w:eastAsia="Malgun Gothic" w:cs="Times New Roman"/>
          <w:color w:val="000000"/>
          <w:kern w:val="0"/>
          <w:sz w:val="22"/>
          <w14:ligatures w14:val="none"/>
        </w:rPr>
      </w:pPr>
    </w:p>
    <w:p w:rsidR="00F90403" w:rsidRDefault="00F90403" w14:paraId="5CCBA6C0" w14:textId="77777777">
      <w:pPr>
        <w:widowControl/>
        <w:wordWrap/>
        <w:autoSpaceDE/>
        <w:autoSpaceDN/>
        <w:spacing w:line="480" w:lineRule="auto"/>
        <w:rPr>
          <w:rFonts w:ascii="Times New Roman" w:hAnsi="Times New Roman" w:eastAsia="Malgun Gothic" w:cs="Times New Roman"/>
          <w:color w:val="000000"/>
          <w:kern w:val="0"/>
          <w:sz w:val="22"/>
          <w14:ligatures w14:val="none"/>
        </w:rPr>
      </w:pPr>
    </w:p>
    <w:p w:rsidR="00F90403" w:rsidRDefault="00F90403" w14:paraId="3A3ABE65" w14:textId="77777777">
      <w:pPr>
        <w:widowControl/>
        <w:wordWrap/>
        <w:autoSpaceDE/>
        <w:autoSpaceDN/>
        <w:spacing w:line="480" w:lineRule="auto"/>
        <w:rPr>
          <w:rFonts w:ascii="Times New Roman" w:hAnsi="Times New Roman" w:eastAsia="Malgun Gothic" w:cs="Times New Roman"/>
          <w:color w:val="000000"/>
          <w:kern w:val="0"/>
          <w:sz w:val="22"/>
          <w14:ligatures w14:val="none"/>
        </w:rPr>
      </w:pPr>
    </w:p>
    <w:p w:rsidR="000E311B" w:rsidP="000E311B" w:rsidRDefault="000E311B" w14:paraId="11AF6373" w14:textId="77777777">
      <w:pPr>
        <w:rPr>
          <w:rFonts w:ascii="Times New Roman" w:hAnsi="Times New Roman" w:cs="Times New Roman"/>
          <w:sz w:val="24"/>
          <w:szCs w:val="24"/>
        </w:rPr>
      </w:pPr>
    </w:p>
    <w:p w:rsidRPr="000E311B" w:rsidR="000E311B" w:rsidP="000E311B" w:rsidRDefault="00ED031B" w14:paraId="221C95B6" w14:textId="4D6F90B8">
      <w:pPr>
        <w:rPr>
          <w:rFonts w:ascii="Times New Roman" w:hAnsi="Times New Roman" w:cs="Times New Roman"/>
          <w:sz w:val="24"/>
          <w:szCs w:val="24"/>
        </w:rPr>
      </w:pPr>
      <w:r w:rsidRPr="00ED031B">
        <w:rPr>
          <w:noProof/>
        </w:rPr>
        <w:drawing>
          <wp:inline distT="0" distB="0" distL="0" distR="0" wp14:anchorId="4C0FAFCB" wp14:editId="2BA48AEC">
            <wp:extent cx="5943600" cy="5574030"/>
            <wp:effectExtent l="0" t="0" r="0" b="7620"/>
            <wp:docPr id="1509034645" name="Picture 1" descr="A graph of a number of patients with a number of patients with a number of patients with a number of patients with a number of patients with a number of patients with a number of patients with 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034645" name="Picture 1" descr="A graph of a number of patients with a number of patients with a number of patients with a number of patients with a number of patients with a number of patients with a number of patients with a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668" w:rsidP="00B63668" w:rsidRDefault="00B63668" w14:paraId="5D390040" w14:textId="77777777">
      <w:pPr>
        <w:jc w:val="left"/>
        <w:rPr>
          <w:rFonts w:ascii="Times New Roman" w:hAnsi="Times New Roman" w:cs="Times New Roman"/>
          <w:sz w:val="24"/>
          <w:szCs w:val="24"/>
        </w:rPr>
      </w:pPr>
      <w:r w:rsidRPr="000E311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E311B">
        <w:rPr>
          <w:rFonts w:ascii="Times New Roman" w:hAnsi="Times New Roman" w:cs="Times New Roman"/>
          <w:sz w:val="24"/>
          <w:szCs w:val="24"/>
        </w:rPr>
        <w:t xml:space="preserve">. </w:t>
      </w:r>
      <w:r w:rsidRPr="000E311B">
        <w:rPr>
          <w:rFonts w:hint="eastAsia" w:ascii="Times New Roman" w:hAnsi="Times New Roman" w:cs="Times New Roman"/>
          <w:sz w:val="24"/>
          <w:szCs w:val="24"/>
        </w:rPr>
        <w:t>Cumulative risk</w:t>
      </w:r>
      <w:r w:rsidRPr="000E311B">
        <w:rPr>
          <w:rFonts w:ascii="Times New Roman" w:hAnsi="Times New Roman" w:cs="Times New Roman"/>
          <w:sz w:val="24"/>
          <w:szCs w:val="24"/>
        </w:rPr>
        <w:t xml:space="preserve"> of any SARS-CoV-2 infection after receipt of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0E311B">
        <w:rPr>
          <w:rFonts w:ascii="Times New Roman" w:hAnsi="Times New Roman" w:cs="Times New Roman"/>
          <w:sz w:val="24"/>
          <w:szCs w:val="24"/>
        </w:rPr>
        <w:t xml:space="preserve"> homologous </w:t>
      </w:r>
      <w:r>
        <w:rPr>
          <w:rFonts w:ascii="Times New Roman" w:hAnsi="Times New Roman" w:cs="Times New Roman"/>
          <w:sz w:val="24"/>
          <w:szCs w:val="24"/>
        </w:rPr>
        <w:t>primary series</w:t>
      </w:r>
      <w:r w:rsidRPr="000E311B">
        <w:rPr>
          <w:rFonts w:ascii="Times New Roman" w:hAnsi="Times New Roman" w:cs="Times New Roman"/>
          <w:sz w:val="24"/>
          <w:szCs w:val="24"/>
        </w:rPr>
        <w:t xml:space="preserve"> of NVX-CoV2373 or BNT162b2</w:t>
      </w:r>
      <w:r w:rsidRPr="000E311B">
        <w:rPr>
          <w:rFonts w:hint="eastAsia" w:ascii="Times New Roman" w:hAnsi="Times New Roman" w:cs="Times New Roman"/>
          <w:sz w:val="24"/>
          <w:szCs w:val="24"/>
        </w:rPr>
        <w:t>. Shaded area</w:t>
      </w:r>
      <w:r w:rsidRPr="000E311B">
        <w:rPr>
          <w:rFonts w:ascii="Times New Roman" w:hAnsi="Times New Roman" w:cs="Times New Roman"/>
          <w:sz w:val="24"/>
          <w:szCs w:val="24"/>
        </w:rPr>
        <w:t>s</w:t>
      </w:r>
      <w:r w:rsidRPr="000E311B">
        <w:rPr>
          <w:rFonts w:hint="eastAsia" w:ascii="Times New Roman" w:hAnsi="Times New Roman" w:cs="Times New Roman"/>
          <w:sz w:val="24"/>
          <w:szCs w:val="24"/>
        </w:rPr>
        <w:t xml:space="preserve"> </w:t>
      </w:r>
      <w:r w:rsidRPr="000E311B">
        <w:rPr>
          <w:rFonts w:ascii="Times New Roman" w:hAnsi="Times New Roman" w:cs="Times New Roman"/>
          <w:sz w:val="24"/>
          <w:szCs w:val="24"/>
        </w:rPr>
        <w:t>re</w:t>
      </w:r>
      <w:r w:rsidRPr="000E311B">
        <w:rPr>
          <w:rFonts w:hint="eastAsia" w:ascii="Times New Roman" w:hAnsi="Times New Roman" w:cs="Times New Roman"/>
          <w:sz w:val="24"/>
          <w:szCs w:val="24"/>
        </w:rPr>
        <w:t>present 95% confidence interva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3A38">
        <w:rPr>
          <w:rFonts w:ascii="Times New Roman" w:hAnsi="Times New Roman" w:cs="Times New Roman"/>
          <w:sz w:val="24"/>
          <w:szCs w:val="24"/>
        </w:rPr>
        <w:t>Risk windows beg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3A38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14 </w:t>
      </w:r>
      <w:r w:rsidRPr="00153A38">
        <w:rPr>
          <w:rFonts w:ascii="Times New Roman" w:hAnsi="Times New Roman" w:cs="Times New Roman"/>
          <w:sz w:val="24"/>
          <w:szCs w:val="24"/>
        </w:rPr>
        <w:t>days post dose and 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3A38">
        <w:rPr>
          <w:rFonts w:ascii="Times New Roman" w:hAnsi="Times New Roman" w:cs="Times New Roman"/>
          <w:sz w:val="24"/>
          <w:szCs w:val="24"/>
        </w:rPr>
        <w:t>n from days 14–44, 14–74, 14–104, 14–134, 14–164, and 14–194.</w:t>
      </w:r>
    </w:p>
    <w:p w:rsidR="000E311B" w:rsidRDefault="000E311B" w14:paraId="539AB719" w14:textId="77777777">
      <w:pPr>
        <w:widowControl/>
        <w:wordWrap/>
        <w:autoSpaceDE/>
        <w:autoSpaceDN/>
        <w:spacing w:line="480" w:lineRule="auto"/>
        <w:rPr>
          <w:rFonts w:ascii="Times New Roman" w:hAnsi="Times New Roman" w:eastAsia="Malgun Gothic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Malgun Gothic" w:cs="Times New Roman"/>
          <w:b/>
          <w:bCs/>
          <w:color w:val="000000"/>
          <w:kern w:val="0"/>
          <w:sz w:val="24"/>
          <w:szCs w:val="24"/>
          <w14:ligatures w14:val="none"/>
        </w:rPr>
        <w:br w:type="page"/>
      </w:r>
    </w:p>
    <w:p w:rsidRPr="003A66DA" w:rsidR="00103FC0" w:rsidP="00A720F7" w:rsidRDefault="00103FC0" w14:paraId="7936E18C" w14:textId="7D35192D">
      <w:pPr>
        <w:jc w:val="left"/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</w:pPr>
      <w:r w:rsidRPr="003A66DA">
        <w:rPr>
          <w:rFonts w:ascii="Times New Roman" w:hAnsi="Times New Roman" w:eastAsia="Malgun Gothic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>Supplement</w:t>
      </w:r>
      <w:r w:rsidRPr="003A66DA" w:rsidR="00206BFA">
        <w:rPr>
          <w:rFonts w:ascii="Times New Roman" w:hAnsi="Times New Roman" w:eastAsia="Malgun Gothic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DC78C5">
        <w:rPr>
          <w:rFonts w:ascii="Times New Roman" w:hAnsi="Times New Roman" w:eastAsia="Malgun Gothic" w:cs="Times New Roman"/>
          <w:b/>
          <w:bCs/>
          <w:color w:val="000000"/>
          <w:kern w:val="0"/>
          <w:sz w:val="24"/>
          <w:szCs w:val="24"/>
          <w14:ligatures w14:val="none"/>
        </w:rPr>
        <w:t>5</w:t>
      </w:r>
      <w:r w:rsidR="00B63668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br/>
      </w:r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The frequency and adjusted odds ratios (</w:t>
      </w:r>
      <w:proofErr w:type="spellStart"/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aOR</w:t>
      </w:r>
      <w:proofErr w:type="spellEnd"/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 xml:space="preserve">) of all </w:t>
      </w:r>
      <w:r w:rsidRPr="003A66DA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SARS-CoV-2 infections</w:t>
      </w:r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 xml:space="preserve"> comparing </w:t>
      </w:r>
      <w:r w:rsidRPr="003A66DA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NVX</w:t>
      </w:r>
      <w:r w:rsidR="00F71696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noBreakHyphen/>
      </w:r>
      <w:r w:rsidRPr="003A66DA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CoV2373</w:t>
      </w:r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 xml:space="preserve"> and </w:t>
      </w:r>
      <w:r w:rsidRPr="003A66DA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BNT162b2</w:t>
      </w:r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 xml:space="preserve"> recipients within 0</w:t>
      </w:r>
      <w:r w:rsidR="00741A0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–</w:t>
      </w:r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5 days post</w:t>
      </w:r>
      <w:r w:rsidRPr="003A66DA" w:rsidR="00291955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3A66DA">
        <w:rPr>
          <w:rFonts w:hint="eastAsia"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vaccination</w:t>
      </w:r>
      <w:r w:rsidR="00B63668">
        <w:rPr>
          <w:rFonts w:ascii="Times New Roman" w:hAnsi="Times New Roman" w:eastAsia="Malgun Gothic" w:cs="Times New Roman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95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4"/>
        <w:gridCol w:w="1291"/>
        <w:gridCol w:w="909"/>
        <w:gridCol w:w="1292"/>
        <w:gridCol w:w="908"/>
        <w:gridCol w:w="1100"/>
        <w:gridCol w:w="1972"/>
      </w:tblGrid>
      <w:tr w:rsidRPr="000E2753" w:rsidR="00103FC0" w:rsidTr="47315C68" w14:paraId="03863F1C" w14:textId="77777777">
        <w:trPr>
          <w:trHeight w:val="599"/>
        </w:trPr>
        <w:tc>
          <w:tcPr>
            <w:tcW w:w="2034" w:type="dxa"/>
            <w:vMerge w:val="restart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F71696" w:rsidR="00103FC0" w:rsidP="00291955" w:rsidRDefault="00291955" w14:paraId="4977B01E" w14:textId="2E07FE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F71696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:lang w:eastAsia="zh-CN"/>
                <w14:ligatures w14:val="none"/>
              </w:rPr>
              <w:t>SARS-CoV-2 infection</w:t>
            </w:r>
          </w:p>
        </w:tc>
        <w:tc>
          <w:tcPr>
            <w:tcW w:w="2200" w:type="dxa"/>
            <w:gridSpan w:val="2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F71696" w:rsidR="00103FC0" w:rsidP="00CD562C" w:rsidRDefault="00103FC0" w14:paraId="0FAC5D4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F71696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NVX-CoV2373</w:t>
            </w:r>
          </w:p>
        </w:tc>
        <w:tc>
          <w:tcPr>
            <w:tcW w:w="2200" w:type="dxa"/>
            <w:gridSpan w:val="2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1696" w:rsidR="00103FC0" w:rsidP="00CD562C" w:rsidRDefault="00103FC0" w14:paraId="6282E8E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F71696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BNT162b2</w:t>
            </w:r>
          </w:p>
        </w:tc>
        <w:tc>
          <w:tcPr>
            <w:tcW w:w="1100" w:type="dxa"/>
            <w:vMerge w:val="restart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F71696" w:rsidR="00103FC0" w:rsidP="00CD562C" w:rsidRDefault="00103FC0" w14:paraId="532D884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F71696"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972" w:type="dxa"/>
            <w:vMerge w:val="restart"/>
            <w:tcBorders>
              <w:top w:val="single" w:color="7F7F7F" w:themeColor="text1" w:themeTint="80" w:sz="8" w:space="0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F71696" w:rsidR="00103FC0" w:rsidP="00CD562C" w:rsidRDefault="00103FC0" w14:paraId="14D326DA" w14:textId="1ADEC1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71696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aOR</w:t>
            </w:r>
            <w:proofErr w:type="spellEnd"/>
            <w:r w:rsidRPr="00F71696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</w:tr>
      <w:tr w:rsidRPr="000E2753" w:rsidR="00103FC0" w:rsidTr="47315C68" w14:paraId="202ECEDD" w14:textId="77777777">
        <w:trPr>
          <w:trHeight w:val="399"/>
        </w:trPr>
        <w:tc>
          <w:tcPr>
            <w:tcW w:w="2034" w:type="dxa"/>
            <w:vMerge/>
            <w:tcBorders/>
            <w:tcMar/>
            <w:vAlign w:val="center"/>
            <w:hideMark/>
          </w:tcPr>
          <w:p w:rsidRPr="000E2753" w:rsidR="00103FC0" w:rsidP="00CD562C" w:rsidRDefault="00103FC0" w14:paraId="502FB457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206BFA" w14:paraId="51265D06" w14:textId="6D3129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47CB8CD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206BFA" w14:paraId="66E6EFE4" w14:textId="16591A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7F7F7F" w:themeColor="text1" w:themeTint="80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448DEB3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1100" w:type="dxa"/>
            <w:vMerge/>
            <w:tcBorders/>
            <w:tcMar/>
            <w:vAlign w:val="center"/>
            <w:hideMark/>
          </w:tcPr>
          <w:p w:rsidRPr="000E2753" w:rsidR="00103FC0" w:rsidP="00CD562C" w:rsidRDefault="00103FC0" w14:paraId="1385CB0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72" w:type="dxa"/>
            <w:vMerge/>
            <w:tcBorders/>
            <w:tcMar/>
            <w:vAlign w:val="center"/>
            <w:hideMark/>
          </w:tcPr>
          <w:p w:rsidRPr="000E2753" w:rsidR="00103FC0" w:rsidP="00CD562C" w:rsidRDefault="00103FC0" w14:paraId="0ECB169A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Pr="000E2753" w:rsidR="00103FC0" w:rsidTr="47315C68" w14:paraId="564D27DF" w14:textId="77777777">
        <w:trPr>
          <w:trHeight w:val="612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2753" w:rsidR="00103FC0" w:rsidP="00CD562C" w:rsidRDefault="00291955" w14:paraId="3EC2C19D" w14:textId="1BF428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Do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508A68E5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68E6F04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7E9BF05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3F60F8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061EA34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2753" w:rsidR="00103FC0" w:rsidP="00CD562C" w:rsidRDefault="00103FC0" w14:paraId="6069CF9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14:ligatures w14:val="none"/>
              </w:rPr>
            </w:pPr>
          </w:p>
        </w:tc>
      </w:tr>
      <w:tr w:rsidRPr="000E2753" w:rsidR="00103FC0" w:rsidTr="47315C68" w14:paraId="383CDE52" w14:textId="77777777">
        <w:trPr>
          <w:trHeight w:val="386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F71696" w:rsidR="00103FC0" w:rsidP="00CD562C" w:rsidRDefault="003065EA" w14:paraId="68FF7E4F" w14:textId="5F2F3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</w:t>
            </w:r>
            <w:r w:rsidRPr="00F71696" w:rsidR="00103FC0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Primary</w:t>
            </w:r>
            <w:r w:rsidRPr="00F71696" w:rsidR="00206BFA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 xml:space="preserve"> seri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2C9D96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2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34B325F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0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57C331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7661B3E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1D3F0A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0.05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2753" w:rsidR="00103FC0" w:rsidP="00CD562C" w:rsidRDefault="00103FC0" w14:paraId="168CF26C" w14:textId="439A3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 xml:space="preserve">1.21 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(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0.92</w:t>
            </w:r>
            <w:r w:rsidRPr="000E2753" w:rsidR="00291955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1.58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Pr="000E2753" w:rsidR="00103FC0" w:rsidTr="47315C68" w14:paraId="2B8E0574" w14:textId="77777777">
        <w:trPr>
          <w:trHeight w:val="386"/>
        </w:trPr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tcMar/>
            <w:vAlign w:val="center"/>
            <w:hideMark/>
          </w:tcPr>
          <w:p w:rsidRPr="00F71696" w:rsidR="00103FC0" w:rsidP="00CD562C" w:rsidRDefault="003065EA" w14:paraId="1229B567" w14:textId="2C21DF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</w:t>
            </w:r>
            <w:r w:rsidRPr="00F71696" w:rsidR="00206BFA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Third dos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6520DA1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7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385B0AC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0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17BA5D0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9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638E8C8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6EB14A5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0.09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2753" w:rsidR="00103FC0" w:rsidP="00CD562C" w:rsidRDefault="00103FC0" w14:paraId="227CDF44" w14:textId="26316A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 xml:space="preserve">1.09 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(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0.98</w:t>
            </w:r>
            <w:r w:rsidRPr="000E2753" w:rsidR="00291955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1.20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Pr="000E2753" w:rsidR="00103FC0" w:rsidTr="47315C68" w14:paraId="6A71452E" w14:textId="77777777">
        <w:trPr>
          <w:trHeight w:val="399"/>
        </w:trPr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F71696" w:rsidR="00103FC0" w:rsidP="00CD562C" w:rsidRDefault="003065EA" w14:paraId="0273ED24" w14:textId="05E04F2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Malgun Gothic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 </w:t>
            </w:r>
            <w:r w:rsidRPr="00F71696" w:rsidR="00206BFA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Fourth dose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345D21D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1382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73E7416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0.3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09C5855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1167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7998D13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sz w:val="22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0E2753" w:rsidR="00103FC0" w:rsidP="00CD562C" w:rsidRDefault="00103FC0" w14:paraId="769FF64F" w14:textId="03C71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&lt;</w:t>
            </w:r>
            <w:r w:rsidRPr="000E2753" w:rsidR="00291955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0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.001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E2753" w:rsidR="00103FC0" w:rsidP="00CD562C" w:rsidRDefault="00103FC0" w14:paraId="71B93D4A" w14:textId="3D3C6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</w:pP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 xml:space="preserve">1.16 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(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1.07</w:t>
            </w:r>
            <w:r w:rsidRPr="000E2753" w:rsidR="00291955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1.25</w:t>
            </w:r>
            <w:r w:rsidRPr="000E2753">
              <w:rPr>
                <w:rFonts w:ascii="Times New Roman" w:hAnsi="Times New Roman" w:eastAsia="Malgun Gothic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</w:tbl>
    <w:p w:rsidR="00981AA2" w:rsidRDefault="00981AA2" w14:paraId="0E311C96" w14:textId="77777777"/>
    <w:sectPr w:rsidR="00981AA2" w:rsidSect="00BB538B">
      <w:pgSz w:w="12240" w:h="15840" w:orient="portrait" w:code="1"/>
      <w:pgMar w:top="1701" w:right="1440" w:bottom="1440" w:left="1440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Uni">
    <w:altName w:val="Yu Gothic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 w:val="false"/>
  <w:defaultTabStop w:val="80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C0"/>
    <w:rsid w:val="00032151"/>
    <w:rsid w:val="000573E8"/>
    <w:rsid w:val="00076F67"/>
    <w:rsid w:val="00087D83"/>
    <w:rsid w:val="000E2753"/>
    <w:rsid w:val="000E311B"/>
    <w:rsid w:val="00103FC0"/>
    <w:rsid w:val="00117008"/>
    <w:rsid w:val="00135FDA"/>
    <w:rsid w:val="00153A38"/>
    <w:rsid w:val="001552AD"/>
    <w:rsid w:val="00181CC5"/>
    <w:rsid w:val="001E4C80"/>
    <w:rsid w:val="00206BFA"/>
    <w:rsid w:val="00213FF2"/>
    <w:rsid w:val="00227DE3"/>
    <w:rsid w:val="00256C82"/>
    <w:rsid w:val="00263023"/>
    <w:rsid w:val="00291955"/>
    <w:rsid w:val="00293E27"/>
    <w:rsid w:val="003065EA"/>
    <w:rsid w:val="003964AF"/>
    <w:rsid w:val="00396912"/>
    <w:rsid w:val="00397828"/>
    <w:rsid w:val="003A66DA"/>
    <w:rsid w:val="003A6BA1"/>
    <w:rsid w:val="003B5B56"/>
    <w:rsid w:val="003F4458"/>
    <w:rsid w:val="004243E2"/>
    <w:rsid w:val="00440F9C"/>
    <w:rsid w:val="00454989"/>
    <w:rsid w:val="00464A44"/>
    <w:rsid w:val="00481DF1"/>
    <w:rsid w:val="004A02F5"/>
    <w:rsid w:val="004E1635"/>
    <w:rsid w:val="00527535"/>
    <w:rsid w:val="00570D30"/>
    <w:rsid w:val="005A4663"/>
    <w:rsid w:val="005A717B"/>
    <w:rsid w:val="005B7AB8"/>
    <w:rsid w:val="005C47CE"/>
    <w:rsid w:val="005D7355"/>
    <w:rsid w:val="006561B2"/>
    <w:rsid w:val="006E3167"/>
    <w:rsid w:val="006F6517"/>
    <w:rsid w:val="00721173"/>
    <w:rsid w:val="00741A0A"/>
    <w:rsid w:val="00766872"/>
    <w:rsid w:val="007A711B"/>
    <w:rsid w:val="007D111D"/>
    <w:rsid w:val="007D2DD5"/>
    <w:rsid w:val="00831B1C"/>
    <w:rsid w:val="0085414C"/>
    <w:rsid w:val="0085578B"/>
    <w:rsid w:val="0088769B"/>
    <w:rsid w:val="008A612E"/>
    <w:rsid w:val="00946EB4"/>
    <w:rsid w:val="00981AA2"/>
    <w:rsid w:val="009914EA"/>
    <w:rsid w:val="009F7D82"/>
    <w:rsid w:val="00A26CDA"/>
    <w:rsid w:val="00A42BEA"/>
    <w:rsid w:val="00A720F7"/>
    <w:rsid w:val="00AF2AC1"/>
    <w:rsid w:val="00B60319"/>
    <w:rsid w:val="00B63668"/>
    <w:rsid w:val="00BB538B"/>
    <w:rsid w:val="00BE423D"/>
    <w:rsid w:val="00C21BBA"/>
    <w:rsid w:val="00C54171"/>
    <w:rsid w:val="00C658A9"/>
    <w:rsid w:val="00D159DB"/>
    <w:rsid w:val="00D51B96"/>
    <w:rsid w:val="00D77C1F"/>
    <w:rsid w:val="00D801CA"/>
    <w:rsid w:val="00D90848"/>
    <w:rsid w:val="00DA2EBA"/>
    <w:rsid w:val="00DA4493"/>
    <w:rsid w:val="00DA5A2F"/>
    <w:rsid w:val="00DB249D"/>
    <w:rsid w:val="00DC78C5"/>
    <w:rsid w:val="00E36186"/>
    <w:rsid w:val="00E80840"/>
    <w:rsid w:val="00EA3AB7"/>
    <w:rsid w:val="00EA56E1"/>
    <w:rsid w:val="00ED031B"/>
    <w:rsid w:val="00F166BA"/>
    <w:rsid w:val="00F434CB"/>
    <w:rsid w:val="00F71696"/>
    <w:rsid w:val="00F90403"/>
    <w:rsid w:val="00FA1D8E"/>
    <w:rsid w:val="12903484"/>
    <w:rsid w:val="16D24309"/>
    <w:rsid w:val="260A60B7"/>
    <w:rsid w:val="2B6EDD48"/>
    <w:rsid w:val="47315C68"/>
    <w:rsid w:val="5BDBDE5D"/>
    <w:rsid w:val="6B8DA53A"/>
    <w:rsid w:val="6C7A75EA"/>
    <w:rsid w:val="77AF064D"/>
    <w:rsid w:val="7B7E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30E60"/>
  <w15:chartTrackingRefBased/>
  <w15:docId w15:val="{9C402F09-37E4-4E33-8F42-A2D29193A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hAnsi="Times New Roman" w:cs="Times New Roman" w:eastAsiaTheme="minorEastAsia"/>
        <w:kern w:val="2"/>
        <w:sz w:val="24"/>
        <w:szCs w:val="24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03FC0"/>
    <w:pPr>
      <w:widowControl w:val="0"/>
      <w:wordWrap w:val="0"/>
      <w:autoSpaceDE w:val="0"/>
      <w:autoSpaceDN w:val="0"/>
      <w:spacing w:line="259" w:lineRule="auto"/>
    </w:pPr>
    <w:rPr>
      <w:rFonts w:asciiTheme="minorHAnsi" w:hAnsiTheme="minorHAnsi" w:cstheme="minorBidi"/>
      <w:sz w:val="20"/>
      <w:szCs w:val="2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0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403"/>
    <w:pPr>
      <w:widowControl/>
      <w:wordWrap/>
      <w:autoSpaceDE/>
      <w:autoSpaceDN/>
      <w:spacing w:line="240" w:lineRule="auto"/>
      <w:jc w:val="left"/>
    </w:pPr>
    <w:rPr>
      <w:kern w:val="0"/>
      <w:szCs w:val="20"/>
      <w:lang w:eastAsia="zh-CN"/>
      <w14:ligatures w14:val="none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90403"/>
    <w:rPr>
      <w:rFonts w:asciiTheme="minorHAnsi" w:hAnsiTheme="minorHAnsi" w:cstheme="minorBidi"/>
      <w:kern w:val="0"/>
      <w:sz w:val="20"/>
      <w:szCs w:val="20"/>
      <w:lang w:eastAsia="zh-CN"/>
    </w:rPr>
  </w:style>
  <w:style w:type="table" w:styleId="PlainTable2">
    <w:name w:val="Plain Table 2"/>
    <w:basedOn w:val="TableNormal"/>
    <w:uiPriority w:val="42"/>
    <w:rsid w:val="00F90403"/>
    <w:pPr>
      <w:spacing w:after="0" w:line="240" w:lineRule="auto"/>
    </w:pPr>
    <w:rPr>
      <w:rFonts w:asciiTheme="minorHAnsi" w:hAnsiTheme="minorHAnsi" w:cstheme="minorBidi"/>
      <w:sz w:val="20"/>
      <w:szCs w:val="22"/>
      <w14:ligatures w14:val="standardContextual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23"/>
    <w:pPr>
      <w:widowControl w:val="0"/>
      <w:wordWrap w:val="0"/>
      <w:autoSpaceDE w:val="0"/>
      <w:autoSpaceDN w:val="0"/>
      <w:jc w:val="both"/>
    </w:pPr>
    <w:rPr>
      <w:b/>
      <w:bCs/>
      <w:kern w:val="2"/>
      <w:lang w:eastAsia="ko-KR"/>
      <w14:ligatures w14:val="standardContextual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63023"/>
    <w:rPr>
      <w:rFonts w:asciiTheme="minorHAnsi" w:hAnsiTheme="minorHAnsi" w:cstheme="minorBidi"/>
      <w:b/>
      <w:bCs/>
      <w:kern w:val="0"/>
      <w:sz w:val="20"/>
      <w:szCs w:val="20"/>
      <w:lang w:eastAsia="zh-CN"/>
      <w14:ligatures w14:val="standardContextual"/>
    </w:rPr>
  </w:style>
  <w:style w:type="paragraph" w:styleId="Revision">
    <w:name w:val="Revision"/>
    <w:hidden/>
    <w:uiPriority w:val="99"/>
    <w:semiHidden/>
    <w:rsid w:val="00FA1D8E"/>
    <w:pPr>
      <w:spacing w:after="0" w:line="240" w:lineRule="auto"/>
      <w:jc w:val="left"/>
    </w:pPr>
    <w:rPr>
      <w:rFonts w:asciiTheme="minorHAnsi" w:hAnsiTheme="minorHAnsi" w:cstheme="minorBidi"/>
      <w:sz w:val="20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2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6C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dministrator</dc:creator>
  <keywords/>
  <dc:description/>
  <lastModifiedBy>최승아[ 부교수 / 의학과 ]</lastModifiedBy>
  <revision>4</revision>
  <dcterms:created xsi:type="dcterms:W3CDTF">2024-11-13T21:15:00.0000000Z</dcterms:created>
  <dcterms:modified xsi:type="dcterms:W3CDTF">2024-11-20T00:05:57.6101265Z</dcterms:modified>
</coreProperties>
</file>